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944271" w14:textId="03F016A8" w:rsidR="00D5302F" w:rsidRDefault="009A1295" w:rsidP="00651AE6">
      <w:pPr>
        <w:rPr>
          <w:lang w:val="en-US"/>
        </w:rPr>
      </w:pPr>
      <w:r w:rsidRPr="00363D55">
        <w:rPr>
          <w:noProof/>
          <w:lang w:eastAsia="de-DE"/>
        </w:rPr>
        <w:drawing>
          <wp:inline distT="0" distB="0" distL="0" distR="0" wp14:anchorId="4F53DE01" wp14:editId="2CA1EE2B">
            <wp:extent cx="5939790" cy="3657600"/>
            <wp:effectExtent l="0" t="0" r="0" b="0"/>
            <wp:docPr id="4" name="Bild 4" descr="GPC Nedelkou all mod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PC Nedelkou all model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17BE9" w14:textId="77777777" w:rsidR="00D5302F" w:rsidRDefault="00D5302F" w:rsidP="00D5302F">
      <w:pPr>
        <w:spacing w:after="0"/>
        <w:jc w:val="both"/>
        <w:rPr>
          <w:b/>
          <w:lang w:val="en-US"/>
        </w:rPr>
      </w:pPr>
    </w:p>
    <w:p w14:paraId="76D2D25E" w14:textId="38350DEE" w:rsidR="00D5302F" w:rsidRPr="00823999" w:rsidRDefault="003A3B6F" w:rsidP="00D5302F">
      <w:pPr>
        <w:spacing w:after="0"/>
        <w:jc w:val="both"/>
        <w:rPr>
          <w:lang w:val="en-US"/>
        </w:rPr>
      </w:pPr>
      <w:r>
        <w:rPr>
          <w:b/>
          <w:lang w:val="en-US"/>
        </w:rPr>
        <w:t xml:space="preserve">Fig. A in </w:t>
      </w:r>
      <w:r w:rsidR="00D5302F" w:rsidRPr="00823999">
        <w:rPr>
          <w:b/>
          <w:lang w:val="en-US"/>
        </w:rPr>
        <w:t xml:space="preserve">S1 </w:t>
      </w:r>
      <w:r>
        <w:rPr>
          <w:b/>
          <w:lang w:val="en-US"/>
        </w:rPr>
        <w:t xml:space="preserve">file: </w:t>
      </w:r>
      <w:r w:rsidR="00D5302F" w:rsidRPr="00823999">
        <w:rPr>
          <w:b/>
          <w:lang w:val="en-US"/>
        </w:rPr>
        <w:t>GWAS Manhattan plot for grain protein content (GPC).</w:t>
      </w:r>
      <w:r w:rsidR="00D5302F" w:rsidRPr="00823999">
        <w:rPr>
          <w:lang w:val="en-US"/>
        </w:rPr>
        <w:t xml:space="preserve">  </w:t>
      </w:r>
    </w:p>
    <w:p w14:paraId="10DD6899" w14:textId="35DE10D8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Lower part of graph and left y-axis: 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 values of SNP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 plotted against the chromosomal SNP position taken from Wang et al. (2014). Dots above the grey dashed </w:t>
      </w:r>
      <w:r>
        <w:rPr>
          <w:lang w:val="en-US"/>
        </w:rPr>
        <w:t xml:space="preserve">threshold </w:t>
      </w:r>
      <w:r w:rsidRPr="00823999">
        <w:rPr>
          <w:lang w:val="en-US"/>
        </w:rPr>
        <w:t>line represent significant (P</w:t>
      </w:r>
      <w:r w:rsidRPr="00823999">
        <w:rPr>
          <w:vertAlign w:val="subscript"/>
          <w:lang w:val="en-US"/>
        </w:rPr>
        <w:t>BON</w:t>
      </w:r>
      <w:r w:rsidR="00EB7FA8">
        <w:rPr>
          <w:lang w:val="en-US"/>
        </w:rPr>
        <w:t xml:space="preserve">&lt;0.05)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.</w:t>
      </w:r>
    </w:p>
    <w:p w14:paraId="19026038" w14:textId="2BC7811E" w:rsidR="00D5302F" w:rsidRPr="00823999" w:rsidRDefault="00D5302F" w:rsidP="00D5302F">
      <w:pPr>
        <w:spacing w:after="0"/>
        <w:jc w:val="both"/>
        <w:rPr>
          <w:lang w:val="en-US"/>
        </w:rPr>
      </w:pPr>
      <w:r>
        <w:rPr>
          <w:lang w:val="en-US"/>
        </w:rPr>
        <w:t>Upper</w:t>
      </w:r>
      <w:r w:rsidRPr="00823999">
        <w:rPr>
          <w:lang w:val="en-US"/>
        </w:rPr>
        <w:t xml:space="preserve"> part of graph and right y-axis: SNP effect </w:t>
      </w:r>
      <w:r w:rsidR="0033701D">
        <w:rPr>
          <w:lang w:val="en-US"/>
        </w:rPr>
        <w:t xml:space="preserve">(in %) </w:t>
      </w:r>
      <w:r w:rsidRPr="00823999">
        <w:rPr>
          <w:lang w:val="en-US"/>
        </w:rPr>
        <w:t xml:space="preserve">at significant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, </w:t>
      </w:r>
      <w:r>
        <w:rPr>
          <w:lang w:val="en-US"/>
        </w:rPr>
        <w:t>where</w:t>
      </w:r>
      <w:r w:rsidRPr="00823999">
        <w:rPr>
          <w:lang w:val="en-US"/>
        </w:rPr>
        <w:t xml:space="preserve"> the two elite alleles are substituted against the two exotic alleles</w:t>
      </w:r>
      <w:r>
        <w:rPr>
          <w:lang w:val="en-US"/>
        </w:rPr>
        <w:t xml:space="preserve"> (see Table 4 for details)</w:t>
      </w:r>
      <w:r w:rsidRPr="00823999">
        <w:rPr>
          <w:lang w:val="en-US"/>
        </w:rPr>
        <w:t>.</w:t>
      </w:r>
    </w:p>
    <w:p w14:paraId="0B320563" w14:textId="77777777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Color coding of dots and lines indicate GWAS model used</w:t>
      </w:r>
      <w:r>
        <w:rPr>
          <w:lang w:val="en-US"/>
        </w:rPr>
        <w:t xml:space="preserve">, i.e. </w:t>
      </w:r>
      <w:r w:rsidRPr="00823999">
        <w:rPr>
          <w:lang w:val="en-US"/>
        </w:rPr>
        <w:t xml:space="preserve">across </w:t>
      </w:r>
      <w:r>
        <w:rPr>
          <w:lang w:val="en-US"/>
        </w:rPr>
        <w:t>or</w:t>
      </w:r>
      <w:r w:rsidRPr="00823999">
        <w:rPr>
          <w:lang w:val="en-US"/>
        </w:rPr>
        <w:t xml:space="preserve"> within fami</w:t>
      </w:r>
      <w:r>
        <w:rPr>
          <w:lang w:val="en-US"/>
        </w:rPr>
        <w:t>lies and N levels, respectively</w:t>
      </w:r>
      <w:r w:rsidRPr="00823999">
        <w:rPr>
          <w:lang w:val="en-US"/>
        </w:rPr>
        <w:t>.</w:t>
      </w:r>
    </w:p>
    <w:p w14:paraId="412D300D" w14:textId="77777777" w:rsidR="00D5302F" w:rsidRDefault="00D5302F" w:rsidP="00651AE6">
      <w:pPr>
        <w:rPr>
          <w:lang w:val="en-US"/>
        </w:rPr>
      </w:pPr>
    </w:p>
    <w:p w14:paraId="12F55B4C" w14:textId="7387F0C8" w:rsidR="006D720D" w:rsidRPr="00363D55" w:rsidRDefault="00E00AD9" w:rsidP="00651AE6">
      <w:pPr>
        <w:rPr>
          <w:lang w:val="en-US"/>
        </w:rPr>
      </w:pPr>
      <w:r w:rsidRPr="00363D55">
        <w:rPr>
          <w:lang w:val="en-US"/>
        </w:rPr>
        <w:br w:type="page"/>
      </w:r>
    </w:p>
    <w:p w14:paraId="023199F9" w14:textId="77777777" w:rsidR="00D5302F" w:rsidRDefault="009A1295" w:rsidP="00651AE6">
      <w:pPr>
        <w:rPr>
          <w:lang w:val="en-US"/>
        </w:rPr>
      </w:pPr>
      <w:r w:rsidRPr="00363D55">
        <w:rPr>
          <w:noProof/>
          <w:lang w:eastAsia="de-DE"/>
        </w:rPr>
        <w:lastRenderedPageBreak/>
        <w:drawing>
          <wp:inline distT="0" distB="0" distL="0" distR="0" wp14:anchorId="347B5452" wp14:editId="37EFFBCA">
            <wp:extent cx="5931535" cy="3641725"/>
            <wp:effectExtent l="0" t="0" r="0" b="0"/>
            <wp:docPr id="5" name="Bild 5" descr="GH Nedelkou all mod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H Nedelkou all model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64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B318C" w14:textId="77777777" w:rsidR="00D5302F" w:rsidRDefault="00D5302F" w:rsidP="00D5302F">
      <w:pPr>
        <w:spacing w:after="0"/>
        <w:jc w:val="both"/>
        <w:rPr>
          <w:b/>
          <w:lang w:val="en-US"/>
        </w:rPr>
      </w:pPr>
    </w:p>
    <w:p w14:paraId="3EB8C6CA" w14:textId="792EE80A" w:rsidR="00D5302F" w:rsidRPr="00823999" w:rsidRDefault="003A3B6F" w:rsidP="00D5302F">
      <w:pPr>
        <w:spacing w:after="0"/>
        <w:jc w:val="both"/>
        <w:rPr>
          <w:lang w:val="en-US"/>
        </w:rPr>
      </w:pPr>
      <w:r>
        <w:rPr>
          <w:b/>
          <w:lang w:val="en-US"/>
        </w:rPr>
        <w:t>Fig</w:t>
      </w:r>
      <w:r>
        <w:rPr>
          <w:b/>
          <w:lang w:val="en-US"/>
        </w:rPr>
        <w:t>. B</w:t>
      </w:r>
      <w:r>
        <w:rPr>
          <w:b/>
          <w:lang w:val="en-US"/>
        </w:rPr>
        <w:t xml:space="preserve"> in </w:t>
      </w:r>
      <w:r w:rsidRPr="00823999">
        <w:rPr>
          <w:b/>
          <w:lang w:val="en-US"/>
        </w:rPr>
        <w:t xml:space="preserve">S1 </w:t>
      </w:r>
      <w:r>
        <w:rPr>
          <w:b/>
          <w:lang w:val="en-US"/>
        </w:rPr>
        <w:t xml:space="preserve">file: </w:t>
      </w:r>
      <w:r w:rsidR="00D5302F" w:rsidRPr="00823999">
        <w:rPr>
          <w:b/>
          <w:lang w:val="en-US"/>
        </w:rPr>
        <w:t xml:space="preserve">GWAS Manhattan plot for grain </w:t>
      </w:r>
      <w:r w:rsidR="00D5302F">
        <w:rPr>
          <w:b/>
          <w:lang w:val="en-US"/>
        </w:rPr>
        <w:t>hardness</w:t>
      </w:r>
      <w:r w:rsidR="00D5302F" w:rsidRPr="00823999">
        <w:rPr>
          <w:b/>
          <w:lang w:val="en-US"/>
        </w:rPr>
        <w:t xml:space="preserve"> (G</w:t>
      </w:r>
      <w:r w:rsidR="00D5302F">
        <w:rPr>
          <w:b/>
          <w:lang w:val="en-US"/>
        </w:rPr>
        <w:t>H</w:t>
      </w:r>
      <w:r w:rsidR="00D5302F" w:rsidRPr="00823999">
        <w:rPr>
          <w:b/>
          <w:lang w:val="en-US"/>
        </w:rPr>
        <w:t>).</w:t>
      </w:r>
      <w:r w:rsidR="00D5302F" w:rsidRPr="00823999">
        <w:rPr>
          <w:lang w:val="en-US"/>
        </w:rPr>
        <w:t xml:space="preserve">  </w:t>
      </w:r>
    </w:p>
    <w:p w14:paraId="51AF01D5" w14:textId="34AFEC25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Lower part of graph and left y-axis: 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 values of SNP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 plotted against the chromosomal SNP position taken from Wang et al. (2014). Dots above the grey dashed </w:t>
      </w:r>
      <w:r>
        <w:rPr>
          <w:lang w:val="en-US"/>
        </w:rPr>
        <w:t xml:space="preserve">threshold </w:t>
      </w:r>
      <w:r w:rsidRPr="00823999">
        <w:rPr>
          <w:lang w:val="en-US"/>
        </w:rPr>
        <w:t>line represent significant (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&lt;0.05)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.</w:t>
      </w:r>
    </w:p>
    <w:p w14:paraId="41E62909" w14:textId="7D910ACD" w:rsidR="00D5302F" w:rsidRPr="00823999" w:rsidRDefault="00D5302F" w:rsidP="00D5302F">
      <w:pPr>
        <w:spacing w:after="0"/>
        <w:jc w:val="both"/>
        <w:rPr>
          <w:lang w:val="en-US"/>
        </w:rPr>
      </w:pPr>
      <w:r>
        <w:rPr>
          <w:lang w:val="en-US"/>
        </w:rPr>
        <w:t>Upper</w:t>
      </w:r>
      <w:r w:rsidRPr="00823999">
        <w:rPr>
          <w:lang w:val="en-US"/>
        </w:rPr>
        <w:t xml:space="preserve"> part of graph and right y-axis: SNP effect</w:t>
      </w:r>
      <w:r w:rsidR="0033701D">
        <w:rPr>
          <w:lang w:val="en-US"/>
        </w:rPr>
        <w:t xml:space="preserve"> (in %)</w:t>
      </w:r>
      <w:r w:rsidRPr="00823999">
        <w:rPr>
          <w:lang w:val="en-US"/>
        </w:rPr>
        <w:t xml:space="preserve"> at significant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, </w:t>
      </w:r>
      <w:r>
        <w:rPr>
          <w:lang w:val="en-US"/>
        </w:rPr>
        <w:t>where</w:t>
      </w:r>
      <w:r w:rsidRPr="00823999">
        <w:rPr>
          <w:lang w:val="en-US"/>
        </w:rPr>
        <w:t xml:space="preserve"> the two elite alleles are substituted against the two exotic alleles</w:t>
      </w:r>
      <w:r>
        <w:rPr>
          <w:lang w:val="en-US"/>
        </w:rPr>
        <w:t xml:space="preserve"> (see Table 4 for details)</w:t>
      </w:r>
      <w:r w:rsidRPr="00823999">
        <w:rPr>
          <w:lang w:val="en-US"/>
        </w:rPr>
        <w:t>.</w:t>
      </w:r>
    </w:p>
    <w:p w14:paraId="35C1243F" w14:textId="77777777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Color coding of dots and lines indicate GWAS model used</w:t>
      </w:r>
      <w:r>
        <w:rPr>
          <w:lang w:val="en-US"/>
        </w:rPr>
        <w:t xml:space="preserve">, i.e. </w:t>
      </w:r>
      <w:r w:rsidRPr="00823999">
        <w:rPr>
          <w:lang w:val="en-US"/>
        </w:rPr>
        <w:t xml:space="preserve">across </w:t>
      </w:r>
      <w:r>
        <w:rPr>
          <w:lang w:val="en-US"/>
        </w:rPr>
        <w:t>or</w:t>
      </w:r>
      <w:r w:rsidRPr="00823999">
        <w:rPr>
          <w:lang w:val="en-US"/>
        </w:rPr>
        <w:t xml:space="preserve"> within fami</w:t>
      </w:r>
      <w:r>
        <w:rPr>
          <w:lang w:val="en-US"/>
        </w:rPr>
        <w:t>lies and N levels, respectively</w:t>
      </w:r>
      <w:r w:rsidRPr="00823999">
        <w:rPr>
          <w:lang w:val="en-US"/>
        </w:rPr>
        <w:t>.</w:t>
      </w:r>
    </w:p>
    <w:p w14:paraId="4D9866E4" w14:textId="77777777" w:rsidR="00D5302F" w:rsidRDefault="00D5302F" w:rsidP="00D5302F">
      <w:pPr>
        <w:rPr>
          <w:lang w:val="en-US"/>
        </w:rPr>
      </w:pPr>
    </w:p>
    <w:p w14:paraId="6AB02925" w14:textId="514DF7AC" w:rsidR="00D5302F" w:rsidRDefault="00D5302F" w:rsidP="00D5302F">
      <w:pPr>
        <w:rPr>
          <w:lang w:val="en-US"/>
        </w:rPr>
      </w:pPr>
      <w:r w:rsidRPr="00363D55">
        <w:rPr>
          <w:lang w:val="en-US"/>
        </w:rPr>
        <w:br w:type="page"/>
      </w:r>
    </w:p>
    <w:p w14:paraId="37236A89" w14:textId="57F971CC" w:rsidR="0075518E" w:rsidRPr="00363D55" w:rsidRDefault="0075518E" w:rsidP="00D5302F">
      <w:pPr>
        <w:rPr>
          <w:lang w:val="en-US"/>
        </w:rPr>
      </w:pPr>
      <w:r w:rsidRPr="00363D55">
        <w:rPr>
          <w:noProof/>
          <w:lang w:eastAsia="de-DE"/>
        </w:rPr>
        <w:lastRenderedPageBreak/>
        <w:drawing>
          <wp:inline distT="0" distB="0" distL="0" distR="0" wp14:anchorId="178F7AAD" wp14:editId="735B64D1">
            <wp:extent cx="5939790" cy="3649345"/>
            <wp:effectExtent l="0" t="0" r="3810" b="8255"/>
            <wp:docPr id="7" name="Bild 7" descr="SED Nedelkou all mode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ED Nedelkou all model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59693" w14:textId="626C6ACD" w:rsidR="00D5302F" w:rsidRDefault="00D5302F" w:rsidP="00651AE6">
      <w:pPr>
        <w:rPr>
          <w:lang w:val="en-US"/>
        </w:rPr>
      </w:pPr>
    </w:p>
    <w:p w14:paraId="5ED0AE55" w14:textId="56EB82D0" w:rsidR="0075518E" w:rsidRPr="00823999" w:rsidRDefault="003A3B6F" w:rsidP="0075518E">
      <w:pPr>
        <w:spacing w:after="0"/>
        <w:jc w:val="both"/>
        <w:rPr>
          <w:lang w:val="en-US"/>
        </w:rPr>
      </w:pPr>
      <w:r>
        <w:rPr>
          <w:b/>
          <w:lang w:val="en-US"/>
        </w:rPr>
        <w:t>Fig</w:t>
      </w:r>
      <w:r>
        <w:rPr>
          <w:b/>
          <w:lang w:val="en-US"/>
        </w:rPr>
        <w:t>. C</w:t>
      </w:r>
      <w:r>
        <w:rPr>
          <w:b/>
          <w:lang w:val="en-US"/>
        </w:rPr>
        <w:t xml:space="preserve"> in </w:t>
      </w:r>
      <w:r w:rsidRPr="00823999">
        <w:rPr>
          <w:b/>
          <w:lang w:val="en-US"/>
        </w:rPr>
        <w:t xml:space="preserve">S1 </w:t>
      </w:r>
      <w:r>
        <w:rPr>
          <w:b/>
          <w:lang w:val="en-US"/>
        </w:rPr>
        <w:t xml:space="preserve">file: </w:t>
      </w:r>
      <w:r w:rsidR="0075518E" w:rsidRPr="00823999">
        <w:rPr>
          <w:b/>
          <w:lang w:val="en-US"/>
        </w:rPr>
        <w:t xml:space="preserve">GWAS Manhattan plot for grain </w:t>
      </w:r>
      <w:r w:rsidR="0075518E">
        <w:rPr>
          <w:b/>
          <w:lang w:val="en-US"/>
        </w:rPr>
        <w:t>sedimentation</w:t>
      </w:r>
      <w:r w:rsidR="0075518E" w:rsidRPr="00823999">
        <w:rPr>
          <w:b/>
          <w:lang w:val="en-US"/>
        </w:rPr>
        <w:t xml:space="preserve"> (</w:t>
      </w:r>
      <w:r w:rsidR="0075518E">
        <w:rPr>
          <w:b/>
          <w:lang w:val="en-US"/>
        </w:rPr>
        <w:t>SED</w:t>
      </w:r>
      <w:r w:rsidR="0075518E" w:rsidRPr="00823999">
        <w:rPr>
          <w:b/>
          <w:lang w:val="en-US"/>
        </w:rPr>
        <w:t>).</w:t>
      </w:r>
      <w:r w:rsidR="0075518E" w:rsidRPr="00823999">
        <w:rPr>
          <w:lang w:val="en-US"/>
        </w:rPr>
        <w:t xml:space="preserve">  </w:t>
      </w:r>
    </w:p>
    <w:p w14:paraId="06BCE4B3" w14:textId="4CA92472" w:rsidR="0075518E" w:rsidRPr="00823999" w:rsidRDefault="0075518E" w:rsidP="0075518E">
      <w:pPr>
        <w:spacing w:after="0"/>
        <w:jc w:val="both"/>
        <w:rPr>
          <w:lang w:val="en-US"/>
        </w:rPr>
      </w:pPr>
      <w:r w:rsidRPr="00823999">
        <w:rPr>
          <w:lang w:val="en-US"/>
        </w:rPr>
        <w:t>Lower part of graph and left y-axis: 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 values of SNP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 plotted against the chromosomal SNP position taken from Wang et al. (2014). Dots above the grey dashed </w:t>
      </w:r>
      <w:r>
        <w:rPr>
          <w:lang w:val="en-US"/>
        </w:rPr>
        <w:t xml:space="preserve">threshold </w:t>
      </w:r>
      <w:r w:rsidRPr="00823999">
        <w:rPr>
          <w:lang w:val="en-US"/>
        </w:rPr>
        <w:t>line represent significant (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&lt;0.05)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.</w:t>
      </w:r>
    </w:p>
    <w:p w14:paraId="179E5722" w14:textId="5538CA9C" w:rsidR="0075518E" w:rsidRPr="00823999" w:rsidRDefault="0075518E" w:rsidP="0075518E">
      <w:pPr>
        <w:spacing w:after="0"/>
        <w:jc w:val="both"/>
        <w:rPr>
          <w:lang w:val="en-US"/>
        </w:rPr>
      </w:pPr>
      <w:r>
        <w:rPr>
          <w:lang w:val="en-US"/>
        </w:rPr>
        <w:t>Upper</w:t>
      </w:r>
      <w:r w:rsidRPr="00823999">
        <w:rPr>
          <w:lang w:val="en-US"/>
        </w:rPr>
        <w:t xml:space="preserve"> part of graph and right y-axis: SNP effect </w:t>
      </w:r>
      <w:r w:rsidR="0033701D">
        <w:rPr>
          <w:lang w:val="en-US"/>
        </w:rPr>
        <w:t xml:space="preserve">(in ml) </w:t>
      </w:r>
      <w:r w:rsidRPr="00823999">
        <w:rPr>
          <w:lang w:val="en-US"/>
        </w:rPr>
        <w:t xml:space="preserve">at significant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, </w:t>
      </w:r>
      <w:r>
        <w:rPr>
          <w:lang w:val="en-US"/>
        </w:rPr>
        <w:t>where</w:t>
      </w:r>
      <w:r w:rsidRPr="00823999">
        <w:rPr>
          <w:lang w:val="en-US"/>
        </w:rPr>
        <w:t xml:space="preserve"> the two elite alleles are substituted against the two exotic alleles</w:t>
      </w:r>
      <w:r>
        <w:rPr>
          <w:lang w:val="en-US"/>
        </w:rPr>
        <w:t xml:space="preserve"> (see Table 4 for details)</w:t>
      </w:r>
      <w:r w:rsidRPr="00823999">
        <w:rPr>
          <w:lang w:val="en-US"/>
        </w:rPr>
        <w:t>.</w:t>
      </w:r>
    </w:p>
    <w:p w14:paraId="30817E5B" w14:textId="77777777" w:rsidR="0075518E" w:rsidRPr="00823999" w:rsidRDefault="0075518E" w:rsidP="0075518E">
      <w:pPr>
        <w:spacing w:after="0"/>
        <w:jc w:val="both"/>
        <w:rPr>
          <w:lang w:val="en-US"/>
        </w:rPr>
      </w:pPr>
      <w:r w:rsidRPr="00823999">
        <w:rPr>
          <w:lang w:val="en-US"/>
        </w:rPr>
        <w:t>Color coding of dots and lines indicate GWAS model used</w:t>
      </w:r>
      <w:r>
        <w:rPr>
          <w:lang w:val="en-US"/>
        </w:rPr>
        <w:t xml:space="preserve">, i.e. </w:t>
      </w:r>
      <w:r w:rsidRPr="00823999">
        <w:rPr>
          <w:lang w:val="en-US"/>
        </w:rPr>
        <w:t xml:space="preserve">across </w:t>
      </w:r>
      <w:r>
        <w:rPr>
          <w:lang w:val="en-US"/>
        </w:rPr>
        <w:t>or</w:t>
      </w:r>
      <w:r w:rsidRPr="00823999">
        <w:rPr>
          <w:lang w:val="en-US"/>
        </w:rPr>
        <w:t xml:space="preserve"> within fami</w:t>
      </w:r>
      <w:r>
        <w:rPr>
          <w:lang w:val="en-US"/>
        </w:rPr>
        <w:t>lies and N levels, respectively</w:t>
      </w:r>
      <w:r w:rsidRPr="00823999">
        <w:rPr>
          <w:lang w:val="en-US"/>
        </w:rPr>
        <w:t>.</w:t>
      </w:r>
    </w:p>
    <w:p w14:paraId="72D93C14" w14:textId="77777777" w:rsidR="0075518E" w:rsidRDefault="0075518E" w:rsidP="0075518E">
      <w:pPr>
        <w:rPr>
          <w:lang w:val="en-US"/>
        </w:rPr>
      </w:pPr>
    </w:p>
    <w:p w14:paraId="12E2AF00" w14:textId="77777777" w:rsidR="0075518E" w:rsidRDefault="0075518E" w:rsidP="0075518E">
      <w:pPr>
        <w:rPr>
          <w:lang w:val="en-US"/>
        </w:rPr>
      </w:pPr>
      <w:r w:rsidRPr="00363D55">
        <w:rPr>
          <w:lang w:val="en-US"/>
        </w:rPr>
        <w:br w:type="page"/>
      </w:r>
    </w:p>
    <w:p w14:paraId="19DD02E1" w14:textId="77777777" w:rsidR="00D5302F" w:rsidRDefault="009A1295" w:rsidP="00651AE6">
      <w:pPr>
        <w:rPr>
          <w:lang w:val="en-US"/>
        </w:rPr>
      </w:pPr>
      <w:r w:rsidRPr="00363D55">
        <w:rPr>
          <w:noProof/>
          <w:lang w:eastAsia="de-DE"/>
        </w:rPr>
        <w:lastRenderedPageBreak/>
        <w:drawing>
          <wp:inline distT="0" distB="0" distL="0" distR="0" wp14:anchorId="1982FD7F" wp14:editId="4255519E">
            <wp:extent cx="5939790" cy="3649345"/>
            <wp:effectExtent l="0" t="0" r="0" b="0"/>
            <wp:docPr id="6" name="Bild 6" descr="SED_ratio Nedelk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ED_ratio Nedelkou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4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F4822" w14:textId="77777777" w:rsidR="00D5302F" w:rsidRDefault="00D5302F" w:rsidP="00651AE6">
      <w:pPr>
        <w:rPr>
          <w:lang w:val="en-US"/>
        </w:rPr>
      </w:pPr>
    </w:p>
    <w:p w14:paraId="2EC71724" w14:textId="77777777" w:rsidR="00D5302F" w:rsidRDefault="00D5302F" w:rsidP="00D5302F">
      <w:pPr>
        <w:spacing w:after="0"/>
        <w:jc w:val="both"/>
        <w:rPr>
          <w:b/>
          <w:lang w:val="en-US"/>
        </w:rPr>
      </w:pPr>
    </w:p>
    <w:p w14:paraId="26CF7DF9" w14:textId="0CB1BF5D" w:rsidR="00D5302F" w:rsidRPr="00823999" w:rsidRDefault="003A3B6F" w:rsidP="00D5302F">
      <w:pPr>
        <w:spacing w:after="0"/>
        <w:jc w:val="both"/>
        <w:rPr>
          <w:lang w:val="en-US"/>
        </w:rPr>
      </w:pPr>
      <w:r>
        <w:rPr>
          <w:b/>
          <w:lang w:val="en-US"/>
        </w:rPr>
        <w:t>Fig</w:t>
      </w:r>
      <w:r>
        <w:rPr>
          <w:b/>
          <w:lang w:val="en-US"/>
        </w:rPr>
        <w:t>. D</w:t>
      </w:r>
      <w:r>
        <w:rPr>
          <w:b/>
          <w:lang w:val="en-US"/>
        </w:rPr>
        <w:t xml:space="preserve"> in </w:t>
      </w:r>
      <w:r w:rsidRPr="00823999">
        <w:rPr>
          <w:b/>
          <w:lang w:val="en-US"/>
        </w:rPr>
        <w:t xml:space="preserve">S1 </w:t>
      </w:r>
      <w:r>
        <w:rPr>
          <w:b/>
          <w:lang w:val="en-US"/>
        </w:rPr>
        <w:t xml:space="preserve">file: </w:t>
      </w:r>
      <w:r w:rsidR="00D5302F" w:rsidRPr="00823999">
        <w:rPr>
          <w:b/>
          <w:lang w:val="en-US"/>
        </w:rPr>
        <w:t xml:space="preserve">GWAS Manhattan plot for </w:t>
      </w:r>
      <w:r w:rsidR="00D5302F">
        <w:rPr>
          <w:b/>
          <w:lang w:val="en-US"/>
        </w:rPr>
        <w:t>sedimentation ration</w:t>
      </w:r>
      <w:r w:rsidR="00D5302F" w:rsidRPr="00823999">
        <w:rPr>
          <w:b/>
          <w:lang w:val="en-US"/>
        </w:rPr>
        <w:t xml:space="preserve"> (</w:t>
      </w:r>
      <w:r w:rsidR="00D5302F">
        <w:rPr>
          <w:b/>
          <w:lang w:val="en-US"/>
        </w:rPr>
        <w:t>SED_ratio</w:t>
      </w:r>
      <w:r w:rsidR="00D5302F" w:rsidRPr="00823999">
        <w:rPr>
          <w:b/>
          <w:lang w:val="en-US"/>
        </w:rPr>
        <w:t>).</w:t>
      </w:r>
      <w:r w:rsidR="00D5302F" w:rsidRPr="00823999">
        <w:rPr>
          <w:lang w:val="en-US"/>
        </w:rPr>
        <w:t xml:space="preserve">  </w:t>
      </w:r>
    </w:p>
    <w:p w14:paraId="01206E49" w14:textId="363A61E7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Lower part of graph and left y-axis: P</w:t>
      </w:r>
      <w:r w:rsidRPr="00823999">
        <w:rPr>
          <w:vertAlign w:val="subscript"/>
          <w:lang w:val="en-US"/>
        </w:rPr>
        <w:t>BON</w:t>
      </w:r>
      <w:r w:rsidRPr="00823999">
        <w:rPr>
          <w:lang w:val="en-US"/>
        </w:rPr>
        <w:t xml:space="preserve"> values of SNP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 plotted against the chromosomal SNP position taken from Wang et al. (2014). Dots above the grey dashed </w:t>
      </w:r>
      <w:r>
        <w:rPr>
          <w:lang w:val="en-US"/>
        </w:rPr>
        <w:t xml:space="preserve">threshold </w:t>
      </w:r>
      <w:r w:rsidRPr="00823999">
        <w:rPr>
          <w:lang w:val="en-US"/>
        </w:rPr>
        <w:t>line represent significant (P</w:t>
      </w:r>
      <w:r w:rsidRPr="00823999">
        <w:rPr>
          <w:vertAlign w:val="subscript"/>
          <w:lang w:val="en-US"/>
        </w:rPr>
        <w:t>BON</w:t>
      </w:r>
      <w:r w:rsidR="00EB7FA8">
        <w:rPr>
          <w:lang w:val="en-US"/>
        </w:rPr>
        <w:t xml:space="preserve">&lt;0.05)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.</w:t>
      </w:r>
    </w:p>
    <w:p w14:paraId="54339C2B" w14:textId="102CAEB1" w:rsidR="00D5302F" w:rsidRPr="00823999" w:rsidRDefault="00D5302F" w:rsidP="00D5302F">
      <w:pPr>
        <w:spacing w:after="0"/>
        <w:jc w:val="both"/>
        <w:rPr>
          <w:lang w:val="en-US"/>
        </w:rPr>
      </w:pPr>
      <w:r>
        <w:rPr>
          <w:lang w:val="en-US"/>
        </w:rPr>
        <w:t>Upper</w:t>
      </w:r>
      <w:r w:rsidRPr="00823999">
        <w:rPr>
          <w:lang w:val="en-US"/>
        </w:rPr>
        <w:t xml:space="preserve"> part of </w:t>
      </w:r>
      <w:bookmarkStart w:id="0" w:name="_GoBack"/>
      <w:bookmarkEnd w:id="0"/>
      <w:r w:rsidRPr="00823999">
        <w:rPr>
          <w:lang w:val="en-US"/>
        </w:rPr>
        <w:t xml:space="preserve">graph and right y-axis: SNP effect at significant </w:t>
      </w:r>
      <w:r w:rsidR="00D4161C">
        <w:rPr>
          <w:lang w:val="en-US"/>
        </w:rPr>
        <w:t>marker-trait</w:t>
      </w:r>
      <w:r w:rsidRPr="00823999">
        <w:rPr>
          <w:lang w:val="en-US"/>
        </w:rPr>
        <w:t xml:space="preserve"> associations, </w:t>
      </w:r>
      <w:r>
        <w:rPr>
          <w:lang w:val="en-US"/>
        </w:rPr>
        <w:t>where</w:t>
      </w:r>
      <w:r w:rsidRPr="00823999">
        <w:rPr>
          <w:lang w:val="en-US"/>
        </w:rPr>
        <w:t xml:space="preserve"> the two elite alleles are substituted against the two exotic alleles</w:t>
      </w:r>
      <w:r>
        <w:rPr>
          <w:lang w:val="en-US"/>
        </w:rPr>
        <w:t xml:space="preserve"> (see Table 4 for details)</w:t>
      </w:r>
      <w:r w:rsidRPr="00823999">
        <w:rPr>
          <w:lang w:val="en-US"/>
        </w:rPr>
        <w:t>.</w:t>
      </w:r>
    </w:p>
    <w:p w14:paraId="5AFAF98F" w14:textId="77777777" w:rsidR="00D5302F" w:rsidRPr="00823999" w:rsidRDefault="00D5302F" w:rsidP="00D5302F">
      <w:pPr>
        <w:spacing w:after="0"/>
        <w:jc w:val="both"/>
        <w:rPr>
          <w:lang w:val="en-US"/>
        </w:rPr>
      </w:pPr>
      <w:r w:rsidRPr="00823999">
        <w:rPr>
          <w:lang w:val="en-US"/>
        </w:rPr>
        <w:t>Color coding of dots and lines indicate GWAS model used</w:t>
      </w:r>
      <w:r>
        <w:rPr>
          <w:lang w:val="en-US"/>
        </w:rPr>
        <w:t xml:space="preserve">, i.e. </w:t>
      </w:r>
      <w:r w:rsidRPr="00823999">
        <w:rPr>
          <w:lang w:val="en-US"/>
        </w:rPr>
        <w:t xml:space="preserve">across </w:t>
      </w:r>
      <w:r>
        <w:rPr>
          <w:lang w:val="en-US"/>
        </w:rPr>
        <w:t>or</w:t>
      </w:r>
      <w:r w:rsidRPr="00823999">
        <w:rPr>
          <w:lang w:val="en-US"/>
        </w:rPr>
        <w:t xml:space="preserve"> within fami</w:t>
      </w:r>
      <w:r>
        <w:rPr>
          <w:lang w:val="en-US"/>
        </w:rPr>
        <w:t>lies and N levels, respectively</w:t>
      </w:r>
      <w:r w:rsidRPr="00823999">
        <w:rPr>
          <w:lang w:val="en-US"/>
        </w:rPr>
        <w:t>.</w:t>
      </w:r>
    </w:p>
    <w:p w14:paraId="6944C361" w14:textId="77777777" w:rsidR="00D5302F" w:rsidRDefault="00D5302F" w:rsidP="00D5302F">
      <w:pPr>
        <w:rPr>
          <w:lang w:val="en-US"/>
        </w:rPr>
      </w:pPr>
    </w:p>
    <w:sectPr w:rsidR="00D5302F" w:rsidSect="00795D4C">
      <w:footerReference w:type="default" r:id="rId11"/>
      <w:pgSz w:w="11906" w:h="16838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8104D8" w14:textId="77777777" w:rsidR="00387ADF" w:rsidRDefault="00387ADF" w:rsidP="00D919F7">
      <w:pPr>
        <w:spacing w:after="0" w:line="240" w:lineRule="auto"/>
      </w:pPr>
      <w:r>
        <w:separator/>
      </w:r>
    </w:p>
  </w:endnote>
  <w:endnote w:type="continuationSeparator" w:id="0">
    <w:p w14:paraId="7EF5AC3D" w14:textId="77777777" w:rsidR="00387ADF" w:rsidRDefault="00387ADF" w:rsidP="00D91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889069" w14:textId="3D8802BC" w:rsidR="00A47602" w:rsidRPr="00097D22" w:rsidRDefault="00E1514A" w:rsidP="00A5234F">
    <w:pPr>
      <w:pStyle w:val="Fuzeile"/>
      <w:pBdr>
        <w:top w:val="single" w:sz="4" w:space="1" w:color="auto"/>
      </w:pBdr>
      <w:tabs>
        <w:tab w:val="clear" w:pos="9072"/>
        <w:tab w:val="right" w:pos="9354"/>
      </w:tabs>
      <w:rPr>
        <w:i/>
        <w:lang w:val="en-US"/>
      </w:rPr>
    </w:pPr>
    <w:r w:rsidRPr="00E1514A">
      <w:rPr>
        <w:i/>
        <w:lang w:val="en-US"/>
      </w:rPr>
      <w:t>Nedelkou et al.,  QTL mapping of grain quality in the exotic wheat population SW84</w:t>
    </w:r>
    <w:r w:rsidR="00A47602" w:rsidRPr="00E1514A">
      <w:rPr>
        <w:i/>
        <w:lang w:val="en-US"/>
      </w:rPr>
      <w:tab/>
    </w:r>
    <w:r w:rsidR="00A47602">
      <w:fldChar w:fldCharType="begin"/>
    </w:r>
    <w:r w:rsidR="00A47602" w:rsidRPr="00097D22">
      <w:rPr>
        <w:lang w:val="en-US"/>
      </w:rPr>
      <w:instrText>PAGE   \* MERGEFORMAT</w:instrText>
    </w:r>
    <w:r w:rsidR="00A47602">
      <w:fldChar w:fldCharType="separate"/>
    </w:r>
    <w:r w:rsidR="003A3B6F">
      <w:rPr>
        <w:noProof/>
        <w:lang w:val="en-US"/>
      </w:rPr>
      <w:t>4</w:t>
    </w:r>
    <w:r w:rsidR="00A47602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5914BE" w14:textId="77777777" w:rsidR="00387ADF" w:rsidRDefault="00387ADF" w:rsidP="00D919F7">
      <w:pPr>
        <w:spacing w:after="0" w:line="240" w:lineRule="auto"/>
      </w:pPr>
      <w:r>
        <w:separator/>
      </w:r>
    </w:p>
  </w:footnote>
  <w:footnote w:type="continuationSeparator" w:id="0">
    <w:p w14:paraId="6659CD40" w14:textId="77777777" w:rsidR="00387ADF" w:rsidRDefault="00387ADF" w:rsidP="00D91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00wt0pbfzfzgewzxn59w5mwsewzxpddt9r&quot;&gt;KP Publications&lt;record-ids&gt;&lt;item&gt;180&lt;/item&gt;&lt;item&gt;186&lt;/item&gt;&lt;item&gt;187&lt;/item&gt;&lt;item&gt;188&lt;/item&gt;&lt;item&gt;189&lt;/item&gt;&lt;item&gt;190&lt;/item&gt;&lt;item&gt;191&lt;/item&gt;&lt;/record-ids&gt;&lt;/item&gt;&lt;/Libraries&gt;"/>
  </w:docVars>
  <w:rsids>
    <w:rsidRoot w:val="00F757AE"/>
    <w:rsid w:val="000016CC"/>
    <w:rsid w:val="000017A6"/>
    <w:rsid w:val="00003626"/>
    <w:rsid w:val="00003FD8"/>
    <w:rsid w:val="000044CB"/>
    <w:rsid w:val="00005102"/>
    <w:rsid w:val="000056D3"/>
    <w:rsid w:val="000060CC"/>
    <w:rsid w:val="000066C3"/>
    <w:rsid w:val="00010506"/>
    <w:rsid w:val="000111F1"/>
    <w:rsid w:val="00011523"/>
    <w:rsid w:val="00012D9E"/>
    <w:rsid w:val="00013D0A"/>
    <w:rsid w:val="00013D6B"/>
    <w:rsid w:val="00015653"/>
    <w:rsid w:val="00015ED1"/>
    <w:rsid w:val="00016E92"/>
    <w:rsid w:val="00017943"/>
    <w:rsid w:val="00020447"/>
    <w:rsid w:val="00021E4D"/>
    <w:rsid w:val="0002278F"/>
    <w:rsid w:val="00022C78"/>
    <w:rsid w:val="00022CC6"/>
    <w:rsid w:val="000245BA"/>
    <w:rsid w:val="000261AE"/>
    <w:rsid w:val="00026EC4"/>
    <w:rsid w:val="00026F5C"/>
    <w:rsid w:val="0003048B"/>
    <w:rsid w:val="000338EE"/>
    <w:rsid w:val="000356C1"/>
    <w:rsid w:val="000363DA"/>
    <w:rsid w:val="000432C6"/>
    <w:rsid w:val="0004478B"/>
    <w:rsid w:val="00044C1C"/>
    <w:rsid w:val="00047C74"/>
    <w:rsid w:val="00050A24"/>
    <w:rsid w:val="00051A70"/>
    <w:rsid w:val="00052713"/>
    <w:rsid w:val="00053F07"/>
    <w:rsid w:val="00055A6D"/>
    <w:rsid w:val="000569D1"/>
    <w:rsid w:val="00060806"/>
    <w:rsid w:val="00060B91"/>
    <w:rsid w:val="00066606"/>
    <w:rsid w:val="000722C9"/>
    <w:rsid w:val="00073DC5"/>
    <w:rsid w:val="00076FB1"/>
    <w:rsid w:val="000778CD"/>
    <w:rsid w:val="00082210"/>
    <w:rsid w:val="000833F2"/>
    <w:rsid w:val="00084BF3"/>
    <w:rsid w:val="00084DF9"/>
    <w:rsid w:val="00086E8C"/>
    <w:rsid w:val="000875C6"/>
    <w:rsid w:val="00087676"/>
    <w:rsid w:val="000878DA"/>
    <w:rsid w:val="00090A72"/>
    <w:rsid w:val="00090F47"/>
    <w:rsid w:val="00092080"/>
    <w:rsid w:val="00092C9C"/>
    <w:rsid w:val="00092E91"/>
    <w:rsid w:val="00093A66"/>
    <w:rsid w:val="00093CDE"/>
    <w:rsid w:val="0009476B"/>
    <w:rsid w:val="00097540"/>
    <w:rsid w:val="00097D22"/>
    <w:rsid w:val="000A0C7B"/>
    <w:rsid w:val="000A0E71"/>
    <w:rsid w:val="000A0EB4"/>
    <w:rsid w:val="000A7858"/>
    <w:rsid w:val="000A7DC7"/>
    <w:rsid w:val="000B143E"/>
    <w:rsid w:val="000B3D42"/>
    <w:rsid w:val="000B447D"/>
    <w:rsid w:val="000B7063"/>
    <w:rsid w:val="000B7673"/>
    <w:rsid w:val="000B7C95"/>
    <w:rsid w:val="000C09BF"/>
    <w:rsid w:val="000C0CBE"/>
    <w:rsid w:val="000C0FA8"/>
    <w:rsid w:val="000C38A0"/>
    <w:rsid w:val="000C453E"/>
    <w:rsid w:val="000C515A"/>
    <w:rsid w:val="000C627E"/>
    <w:rsid w:val="000C64B0"/>
    <w:rsid w:val="000C7694"/>
    <w:rsid w:val="000D1FF1"/>
    <w:rsid w:val="000D3703"/>
    <w:rsid w:val="000D3C75"/>
    <w:rsid w:val="000D3DB3"/>
    <w:rsid w:val="000D6324"/>
    <w:rsid w:val="000E3B90"/>
    <w:rsid w:val="000E3BD7"/>
    <w:rsid w:val="000E4410"/>
    <w:rsid w:val="000E4BB9"/>
    <w:rsid w:val="000E5BCB"/>
    <w:rsid w:val="000E5FB9"/>
    <w:rsid w:val="000F031F"/>
    <w:rsid w:val="000F07B4"/>
    <w:rsid w:val="000F11F4"/>
    <w:rsid w:val="000F5BEC"/>
    <w:rsid w:val="000F6668"/>
    <w:rsid w:val="001011A6"/>
    <w:rsid w:val="00102967"/>
    <w:rsid w:val="00103078"/>
    <w:rsid w:val="00103423"/>
    <w:rsid w:val="00105BA2"/>
    <w:rsid w:val="00105D62"/>
    <w:rsid w:val="001068C9"/>
    <w:rsid w:val="00106CB9"/>
    <w:rsid w:val="00107003"/>
    <w:rsid w:val="00110EB2"/>
    <w:rsid w:val="001115A4"/>
    <w:rsid w:val="00111863"/>
    <w:rsid w:val="00111B78"/>
    <w:rsid w:val="00114E2D"/>
    <w:rsid w:val="00115A70"/>
    <w:rsid w:val="001172B8"/>
    <w:rsid w:val="0012234A"/>
    <w:rsid w:val="00125063"/>
    <w:rsid w:val="0012520F"/>
    <w:rsid w:val="001278B7"/>
    <w:rsid w:val="00127C2B"/>
    <w:rsid w:val="00130F95"/>
    <w:rsid w:val="00131AB0"/>
    <w:rsid w:val="00133156"/>
    <w:rsid w:val="00133191"/>
    <w:rsid w:val="0013357A"/>
    <w:rsid w:val="00133CED"/>
    <w:rsid w:val="00134450"/>
    <w:rsid w:val="00136641"/>
    <w:rsid w:val="001375B8"/>
    <w:rsid w:val="0014063F"/>
    <w:rsid w:val="00143640"/>
    <w:rsid w:val="00144BF6"/>
    <w:rsid w:val="0014618F"/>
    <w:rsid w:val="0015076C"/>
    <w:rsid w:val="00151064"/>
    <w:rsid w:val="00151B89"/>
    <w:rsid w:val="00152563"/>
    <w:rsid w:val="0015409E"/>
    <w:rsid w:val="001558D7"/>
    <w:rsid w:val="0015653E"/>
    <w:rsid w:val="00156B24"/>
    <w:rsid w:val="00156E3F"/>
    <w:rsid w:val="00156FD3"/>
    <w:rsid w:val="001603DF"/>
    <w:rsid w:val="0016276F"/>
    <w:rsid w:val="00162FF7"/>
    <w:rsid w:val="00164038"/>
    <w:rsid w:val="00167FDB"/>
    <w:rsid w:val="00170B80"/>
    <w:rsid w:val="00171B43"/>
    <w:rsid w:val="001740A4"/>
    <w:rsid w:val="00174507"/>
    <w:rsid w:val="0017454D"/>
    <w:rsid w:val="001748A4"/>
    <w:rsid w:val="00174D12"/>
    <w:rsid w:val="00175FF1"/>
    <w:rsid w:val="00176AB3"/>
    <w:rsid w:val="00177BFA"/>
    <w:rsid w:val="001801C5"/>
    <w:rsid w:val="00180715"/>
    <w:rsid w:val="00180DE6"/>
    <w:rsid w:val="00181793"/>
    <w:rsid w:val="00182044"/>
    <w:rsid w:val="0018398E"/>
    <w:rsid w:val="00183C17"/>
    <w:rsid w:val="00184AB4"/>
    <w:rsid w:val="00187898"/>
    <w:rsid w:val="0019155E"/>
    <w:rsid w:val="00191964"/>
    <w:rsid w:val="00192976"/>
    <w:rsid w:val="001936E8"/>
    <w:rsid w:val="00195856"/>
    <w:rsid w:val="00196DC5"/>
    <w:rsid w:val="001972A2"/>
    <w:rsid w:val="001972E2"/>
    <w:rsid w:val="00197FA8"/>
    <w:rsid w:val="001A0691"/>
    <w:rsid w:val="001A33C2"/>
    <w:rsid w:val="001A667F"/>
    <w:rsid w:val="001A7C1A"/>
    <w:rsid w:val="001B09CF"/>
    <w:rsid w:val="001B38AE"/>
    <w:rsid w:val="001B4AAB"/>
    <w:rsid w:val="001C08A1"/>
    <w:rsid w:val="001C1323"/>
    <w:rsid w:val="001C1ADF"/>
    <w:rsid w:val="001C22F3"/>
    <w:rsid w:val="001C3452"/>
    <w:rsid w:val="001C3E58"/>
    <w:rsid w:val="001C47B8"/>
    <w:rsid w:val="001C489A"/>
    <w:rsid w:val="001C60C1"/>
    <w:rsid w:val="001C69F7"/>
    <w:rsid w:val="001C6AE6"/>
    <w:rsid w:val="001C6DA0"/>
    <w:rsid w:val="001C7C17"/>
    <w:rsid w:val="001D0C6C"/>
    <w:rsid w:val="001D0ED6"/>
    <w:rsid w:val="001D0F25"/>
    <w:rsid w:val="001D2C54"/>
    <w:rsid w:val="001D3D44"/>
    <w:rsid w:val="001D61F0"/>
    <w:rsid w:val="001D624C"/>
    <w:rsid w:val="001D73D2"/>
    <w:rsid w:val="001D76D1"/>
    <w:rsid w:val="001E1684"/>
    <w:rsid w:val="001E5B7D"/>
    <w:rsid w:val="001E5D1A"/>
    <w:rsid w:val="001E65DF"/>
    <w:rsid w:val="001E74A3"/>
    <w:rsid w:val="001E7E9F"/>
    <w:rsid w:val="001F0015"/>
    <w:rsid w:val="001F0C8A"/>
    <w:rsid w:val="001F31EE"/>
    <w:rsid w:val="001F3242"/>
    <w:rsid w:val="001F4085"/>
    <w:rsid w:val="001F5D7B"/>
    <w:rsid w:val="001F7CF5"/>
    <w:rsid w:val="00200441"/>
    <w:rsid w:val="002005B5"/>
    <w:rsid w:val="002022FD"/>
    <w:rsid w:val="002026B4"/>
    <w:rsid w:val="00204F97"/>
    <w:rsid w:val="00206053"/>
    <w:rsid w:val="00206384"/>
    <w:rsid w:val="002079F6"/>
    <w:rsid w:val="00207C04"/>
    <w:rsid w:val="00210846"/>
    <w:rsid w:val="00213D9D"/>
    <w:rsid w:val="00214C49"/>
    <w:rsid w:val="00217A9D"/>
    <w:rsid w:val="00217D1A"/>
    <w:rsid w:val="002224E1"/>
    <w:rsid w:val="00223409"/>
    <w:rsid w:val="00223700"/>
    <w:rsid w:val="00224C9E"/>
    <w:rsid w:val="00225299"/>
    <w:rsid w:val="0022582F"/>
    <w:rsid w:val="00230012"/>
    <w:rsid w:val="002323B8"/>
    <w:rsid w:val="00233BCA"/>
    <w:rsid w:val="00234E10"/>
    <w:rsid w:val="002412DA"/>
    <w:rsid w:val="002413EC"/>
    <w:rsid w:val="00242128"/>
    <w:rsid w:val="002422CF"/>
    <w:rsid w:val="002472E9"/>
    <w:rsid w:val="00247EBB"/>
    <w:rsid w:val="002503D9"/>
    <w:rsid w:val="002507BC"/>
    <w:rsid w:val="002514B2"/>
    <w:rsid w:val="002516CC"/>
    <w:rsid w:val="002523E8"/>
    <w:rsid w:val="00253E46"/>
    <w:rsid w:val="00253EC5"/>
    <w:rsid w:val="002544AC"/>
    <w:rsid w:val="0025609C"/>
    <w:rsid w:val="0025667F"/>
    <w:rsid w:val="00262DCD"/>
    <w:rsid w:val="002673F3"/>
    <w:rsid w:val="00267DB6"/>
    <w:rsid w:val="002708C8"/>
    <w:rsid w:val="00271B20"/>
    <w:rsid w:val="002733A7"/>
    <w:rsid w:val="002739DB"/>
    <w:rsid w:val="00274E6E"/>
    <w:rsid w:val="002765DC"/>
    <w:rsid w:val="002770DE"/>
    <w:rsid w:val="002813FA"/>
    <w:rsid w:val="00282BDD"/>
    <w:rsid w:val="00283FE9"/>
    <w:rsid w:val="00285FD8"/>
    <w:rsid w:val="00290AD0"/>
    <w:rsid w:val="00290B01"/>
    <w:rsid w:val="002913EB"/>
    <w:rsid w:val="00292C6A"/>
    <w:rsid w:val="00292EAC"/>
    <w:rsid w:val="002A04D4"/>
    <w:rsid w:val="002A21E0"/>
    <w:rsid w:val="002A6E1A"/>
    <w:rsid w:val="002B217B"/>
    <w:rsid w:val="002B40ED"/>
    <w:rsid w:val="002B6934"/>
    <w:rsid w:val="002B78F1"/>
    <w:rsid w:val="002C0930"/>
    <w:rsid w:val="002C314A"/>
    <w:rsid w:val="002C429F"/>
    <w:rsid w:val="002C581F"/>
    <w:rsid w:val="002D1BED"/>
    <w:rsid w:val="002D2AE3"/>
    <w:rsid w:val="002D6130"/>
    <w:rsid w:val="002D6436"/>
    <w:rsid w:val="002D66BB"/>
    <w:rsid w:val="002D77F4"/>
    <w:rsid w:val="002E037C"/>
    <w:rsid w:val="002E0FF4"/>
    <w:rsid w:val="002E1D79"/>
    <w:rsid w:val="002E366B"/>
    <w:rsid w:val="002E3847"/>
    <w:rsid w:val="002E45B6"/>
    <w:rsid w:val="002E7688"/>
    <w:rsid w:val="002F17E3"/>
    <w:rsid w:val="002F2070"/>
    <w:rsid w:val="002F41B6"/>
    <w:rsid w:val="002F4284"/>
    <w:rsid w:val="002F6587"/>
    <w:rsid w:val="00300E1F"/>
    <w:rsid w:val="0030165C"/>
    <w:rsid w:val="0030259D"/>
    <w:rsid w:val="003035E4"/>
    <w:rsid w:val="00304A9E"/>
    <w:rsid w:val="00307414"/>
    <w:rsid w:val="00307588"/>
    <w:rsid w:val="00312D85"/>
    <w:rsid w:val="0032109C"/>
    <w:rsid w:val="003239A0"/>
    <w:rsid w:val="003278E5"/>
    <w:rsid w:val="003302E4"/>
    <w:rsid w:val="00330826"/>
    <w:rsid w:val="00330FA8"/>
    <w:rsid w:val="0033334C"/>
    <w:rsid w:val="00334DDC"/>
    <w:rsid w:val="00335893"/>
    <w:rsid w:val="00335B12"/>
    <w:rsid w:val="00336F87"/>
    <w:rsid w:val="0033701D"/>
    <w:rsid w:val="00343684"/>
    <w:rsid w:val="0034572D"/>
    <w:rsid w:val="00347210"/>
    <w:rsid w:val="00350785"/>
    <w:rsid w:val="00351138"/>
    <w:rsid w:val="00351A67"/>
    <w:rsid w:val="00352A33"/>
    <w:rsid w:val="00360838"/>
    <w:rsid w:val="00362048"/>
    <w:rsid w:val="00363D55"/>
    <w:rsid w:val="003650B1"/>
    <w:rsid w:val="003654E5"/>
    <w:rsid w:val="003655E4"/>
    <w:rsid w:val="00365D6E"/>
    <w:rsid w:val="0036610E"/>
    <w:rsid w:val="0036624F"/>
    <w:rsid w:val="00367274"/>
    <w:rsid w:val="00370897"/>
    <w:rsid w:val="00373D9B"/>
    <w:rsid w:val="0037448F"/>
    <w:rsid w:val="0037576C"/>
    <w:rsid w:val="0037607F"/>
    <w:rsid w:val="00377BB2"/>
    <w:rsid w:val="003807F2"/>
    <w:rsid w:val="00381D75"/>
    <w:rsid w:val="0038325C"/>
    <w:rsid w:val="003850C2"/>
    <w:rsid w:val="003862AA"/>
    <w:rsid w:val="00386357"/>
    <w:rsid w:val="00387ADF"/>
    <w:rsid w:val="00387CBE"/>
    <w:rsid w:val="003916A4"/>
    <w:rsid w:val="0039254E"/>
    <w:rsid w:val="00392B2E"/>
    <w:rsid w:val="00393D22"/>
    <w:rsid w:val="00395A39"/>
    <w:rsid w:val="003A128B"/>
    <w:rsid w:val="003A37DE"/>
    <w:rsid w:val="003A3A8C"/>
    <w:rsid w:val="003A3B6F"/>
    <w:rsid w:val="003A4634"/>
    <w:rsid w:val="003A4E32"/>
    <w:rsid w:val="003A601E"/>
    <w:rsid w:val="003B0EE6"/>
    <w:rsid w:val="003B41C8"/>
    <w:rsid w:val="003B56FC"/>
    <w:rsid w:val="003B61C7"/>
    <w:rsid w:val="003B74EB"/>
    <w:rsid w:val="003B7A97"/>
    <w:rsid w:val="003B7AB7"/>
    <w:rsid w:val="003C0027"/>
    <w:rsid w:val="003C1CFA"/>
    <w:rsid w:val="003C23B0"/>
    <w:rsid w:val="003C4338"/>
    <w:rsid w:val="003C5538"/>
    <w:rsid w:val="003C75A5"/>
    <w:rsid w:val="003D1A66"/>
    <w:rsid w:val="003D20F8"/>
    <w:rsid w:val="003D27CB"/>
    <w:rsid w:val="003E03A1"/>
    <w:rsid w:val="003E16F8"/>
    <w:rsid w:val="003E2BEE"/>
    <w:rsid w:val="003E329E"/>
    <w:rsid w:val="003E4029"/>
    <w:rsid w:val="003E507C"/>
    <w:rsid w:val="003E5245"/>
    <w:rsid w:val="003E54CD"/>
    <w:rsid w:val="003F011D"/>
    <w:rsid w:val="003F41EE"/>
    <w:rsid w:val="00400286"/>
    <w:rsid w:val="004002AE"/>
    <w:rsid w:val="004002EA"/>
    <w:rsid w:val="0040314F"/>
    <w:rsid w:val="0040423F"/>
    <w:rsid w:val="00404A40"/>
    <w:rsid w:val="00404E7D"/>
    <w:rsid w:val="00404FCE"/>
    <w:rsid w:val="00405805"/>
    <w:rsid w:val="004066EE"/>
    <w:rsid w:val="004109FD"/>
    <w:rsid w:val="00412CD1"/>
    <w:rsid w:val="004132D4"/>
    <w:rsid w:val="00414459"/>
    <w:rsid w:val="00414AFB"/>
    <w:rsid w:val="00416281"/>
    <w:rsid w:val="00416DB1"/>
    <w:rsid w:val="0041746C"/>
    <w:rsid w:val="00417709"/>
    <w:rsid w:val="00424DAE"/>
    <w:rsid w:val="00425ED5"/>
    <w:rsid w:val="00426795"/>
    <w:rsid w:val="00430263"/>
    <w:rsid w:val="00430A28"/>
    <w:rsid w:val="004422D7"/>
    <w:rsid w:val="00442A74"/>
    <w:rsid w:val="00444816"/>
    <w:rsid w:val="0044549A"/>
    <w:rsid w:val="00446647"/>
    <w:rsid w:val="004472FC"/>
    <w:rsid w:val="0045080D"/>
    <w:rsid w:val="00451BE1"/>
    <w:rsid w:val="00451CE3"/>
    <w:rsid w:val="00452D1E"/>
    <w:rsid w:val="0045464A"/>
    <w:rsid w:val="004549A2"/>
    <w:rsid w:val="00457A97"/>
    <w:rsid w:val="00457C1D"/>
    <w:rsid w:val="0046131E"/>
    <w:rsid w:val="004618DD"/>
    <w:rsid w:val="004622E6"/>
    <w:rsid w:val="004642A6"/>
    <w:rsid w:val="00465CED"/>
    <w:rsid w:val="004663D3"/>
    <w:rsid w:val="0046782D"/>
    <w:rsid w:val="0047040D"/>
    <w:rsid w:val="0047134E"/>
    <w:rsid w:val="00471C13"/>
    <w:rsid w:val="00471FB8"/>
    <w:rsid w:val="00472A68"/>
    <w:rsid w:val="0047340C"/>
    <w:rsid w:val="00473619"/>
    <w:rsid w:val="0047653A"/>
    <w:rsid w:val="0047749A"/>
    <w:rsid w:val="00477D60"/>
    <w:rsid w:val="0048415D"/>
    <w:rsid w:val="0048437A"/>
    <w:rsid w:val="00484A50"/>
    <w:rsid w:val="004856A4"/>
    <w:rsid w:val="00485F18"/>
    <w:rsid w:val="004875C9"/>
    <w:rsid w:val="00487B32"/>
    <w:rsid w:val="00487BF6"/>
    <w:rsid w:val="00490BF0"/>
    <w:rsid w:val="00491DC2"/>
    <w:rsid w:val="004927AA"/>
    <w:rsid w:val="004932DD"/>
    <w:rsid w:val="00493AEC"/>
    <w:rsid w:val="004945A0"/>
    <w:rsid w:val="00494673"/>
    <w:rsid w:val="00496510"/>
    <w:rsid w:val="004A0925"/>
    <w:rsid w:val="004A0B9D"/>
    <w:rsid w:val="004A2381"/>
    <w:rsid w:val="004A2E84"/>
    <w:rsid w:val="004A3962"/>
    <w:rsid w:val="004A39D4"/>
    <w:rsid w:val="004A54E8"/>
    <w:rsid w:val="004B00C2"/>
    <w:rsid w:val="004B090D"/>
    <w:rsid w:val="004B0E39"/>
    <w:rsid w:val="004B48A6"/>
    <w:rsid w:val="004B63C6"/>
    <w:rsid w:val="004C07C2"/>
    <w:rsid w:val="004C1896"/>
    <w:rsid w:val="004C3573"/>
    <w:rsid w:val="004C4606"/>
    <w:rsid w:val="004C499D"/>
    <w:rsid w:val="004C53AE"/>
    <w:rsid w:val="004C5797"/>
    <w:rsid w:val="004C6CF8"/>
    <w:rsid w:val="004D0264"/>
    <w:rsid w:val="004D12BE"/>
    <w:rsid w:val="004D310B"/>
    <w:rsid w:val="004D37FC"/>
    <w:rsid w:val="004D415B"/>
    <w:rsid w:val="004D5A84"/>
    <w:rsid w:val="004D7DE2"/>
    <w:rsid w:val="004E1F19"/>
    <w:rsid w:val="004E38F4"/>
    <w:rsid w:val="004E5310"/>
    <w:rsid w:val="004E58CF"/>
    <w:rsid w:val="004E68CD"/>
    <w:rsid w:val="004F0D23"/>
    <w:rsid w:val="004F1B11"/>
    <w:rsid w:val="004F6DF9"/>
    <w:rsid w:val="004F7355"/>
    <w:rsid w:val="004F7E42"/>
    <w:rsid w:val="0050178A"/>
    <w:rsid w:val="00502A9F"/>
    <w:rsid w:val="005066B5"/>
    <w:rsid w:val="00507040"/>
    <w:rsid w:val="005071FE"/>
    <w:rsid w:val="005101E8"/>
    <w:rsid w:val="00510DC2"/>
    <w:rsid w:val="00512B89"/>
    <w:rsid w:val="00512F80"/>
    <w:rsid w:val="00513A22"/>
    <w:rsid w:val="00513EB2"/>
    <w:rsid w:val="0051455C"/>
    <w:rsid w:val="00514ECC"/>
    <w:rsid w:val="00515D68"/>
    <w:rsid w:val="005164D4"/>
    <w:rsid w:val="005210FF"/>
    <w:rsid w:val="005227B2"/>
    <w:rsid w:val="00522B52"/>
    <w:rsid w:val="00522C26"/>
    <w:rsid w:val="005231D8"/>
    <w:rsid w:val="0053113D"/>
    <w:rsid w:val="005325FA"/>
    <w:rsid w:val="00535088"/>
    <w:rsid w:val="005353C4"/>
    <w:rsid w:val="005358D1"/>
    <w:rsid w:val="00536D91"/>
    <w:rsid w:val="0053783D"/>
    <w:rsid w:val="00537AA9"/>
    <w:rsid w:val="00537CE2"/>
    <w:rsid w:val="0054194C"/>
    <w:rsid w:val="005432FD"/>
    <w:rsid w:val="00543AD8"/>
    <w:rsid w:val="00543DEE"/>
    <w:rsid w:val="005440E0"/>
    <w:rsid w:val="005460A5"/>
    <w:rsid w:val="00547831"/>
    <w:rsid w:val="00547E13"/>
    <w:rsid w:val="0055096A"/>
    <w:rsid w:val="00552FF5"/>
    <w:rsid w:val="00556AB6"/>
    <w:rsid w:val="00557E4F"/>
    <w:rsid w:val="00562079"/>
    <w:rsid w:val="0056292E"/>
    <w:rsid w:val="00563B7E"/>
    <w:rsid w:val="005642B3"/>
    <w:rsid w:val="00565107"/>
    <w:rsid w:val="00565ABD"/>
    <w:rsid w:val="00565C06"/>
    <w:rsid w:val="00570179"/>
    <w:rsid w:val="005719BB"/>
    <w:rsid w:val="00571E04"/>
    <w:rsid w:val="005746C3"/>
    <w:rsid w:val="00574FD0"/>
    <w:rsid w:val="0057532F"/>
    <w:rsid w:val="00575EC3"/>
    <w:rsid w:val="00575F09"/>
    <w:rsid w:val="00576D2B"/>
    <w:rsid w:val="00577F1E"/>
    <w:rsid w:val="005801FE"/>
    <w:rsid w:val="0058466D"/>
    <w:rsid w:val="005869CB"/>
    <w:rsid w:val="00590367"/>
    <w:rsid w:val="005905F0"/>
    <w:rsid w:val="00591404"/>
    <w:rsid w:val="0059228D"/>
    <w:rsid w:val="005923CA"/>
    <w:rsid w:val="00592AE6"/>
    <w:rsid w:val="005949AD"/>
    <w:rsid w:val="00594FF6"/>
    <w:rsid w:val="005A01D3"/>
    <w:rsid w:val="005A0A16"/>
    <w:rsid w:val="005A164D"/>
    <w:rsid w:val="005A258C"/>
    <w:rsid w:val="005A3127"/>
    <w:rsid w:val="005A365F"/>
    <w:rsid w:val="005A7A01"/>
    <w:rsid w:val="005B06CE"/>
    <w:rsid w:val="005B0CB6"/>
    <w:rsid w:val="005B1E5B"/>
    <w:rsid w:val="005B381B"/>
    <w:rsid w:val="005B3CD3"/>
    <w:rsid w:val="005B5806"/>
    <w:rsid w:val="005B5CBB"/>
    <w:rsid w:val="005B6483"/>
    <w:rsid w:val="005C50A0"/>
    <w:rsid w:val="005D2486"/>
    <w:rsid w:val="005D4BEC"/>
    <w:rsid w:val="005D576D"/>
    <w:rsid w:val="005D67A1"/>
    <w:rsid w:val="005D6D24"/>
    <w:rsid w:val="005D7CC6"/>
    <w:rsid w:val="005D7F16"/>
    <w:rsid w:val="005E2200"/>
    <w:rsid w:val="005E3CB5"/>
    <w:rsid w:val="005E6ED4"/>
    <w:rsid w:val="005E6FCF"/>
    <w:rsid w:val="005F0399"/>
    <w:rsid w:val="005F1D63"/>
    <w:rsid w:val="005F2804"/>
    <w:rsid w:val="005F709D"/>
    <w:rsid w:val="005F7156"/>
    <w:rsid w:val="005F7B27"/>
    <w:rsid w:val="00600070"/>
    <w:rsid w:val="0060792F"/>
    <w:rsid w:val="0061039F"/>
    <w:rsid w:val="00612839"/>
    <w:rsid w:val="00612DB9"/>
    <w:rsid w:val="0061365E"/>
    <w:rsid w:val="00614E59"/>
    <w:rsid w:val="00615FAB"/>
    <w:rsid w:val="006173DD"/>
    <w:rsid w:val="0062161D"/>
    <w:rsid w:val="00621929"/>
    <w:rsid w:val="006232C5"/>
    <w:rsid w:val="00624654"/>
    <w:rsid w:val="00624B60"/>
    <w:rsid w:val="00624EF0"/>
    <w:rsid w:val="00632F7D"/>
    <w:rsid w:val="006330F8"/>
    <w:rsid w:val="006341A1"/>
    <w:rsid w:val="00635BB5"/>
    <w:rsid w:val="00635BC2"/>
    <w:rsid w:val="00635BD7"/>
    <w:rsid w:val="006408CA"/>
    <w:rsid w:val="0064320F"/>
    <w:rsid w:val="00643569"/>
    <w:rsid w:val="006469E5"/>
    <w:rsid w:val="006476E1"/>
    <w:rsid w:val="00647B6C"/>
    <w:rsid w:val="00650D5A"/>
    <w:rsid w:val="00651AE6"/>
    <w:rsid w:val="006536D5"/>
    <w:rsid w:val="00653AC5"/>
    <w:rsid w:val="006546E0"/>
    <w:rsid w:val="0065696C"/>
    <w:rsid w:val="0066532B"/>
    <w:rsid w:val="00666A05"/>
    <w:rsid w:val="006674D3"/>
    <w:rsid w:val="00672615"/>
    <w:rsid w:val="00673AF7"/>
    <w:rsid w:val="00674C41"/>
    <w:rsid w:val="0067504B"/>
    <w:rsid w:val="00675D8E"/>
    <w:rsid w:val="00676361"/>
    <w:rsid w:val="006804B6"/>
    <w:rsid w:val="006853B0"/>
    <w:rsid w:val="00691FC6"/>
    <w:rsid w:val="006921C1"/>
    <w:rsid w:val="00693D7E"/>
    <w:rsid w:val="006948F0"/>
    <w:rsid w:val="00694D44"/>
    <w:rsid w:val="006956DB"/>
    <w:rsid w:val="00695DE4"/>
    <w:rsid w:val="006971C7"/>
    <w:rsid w:val="00697F2C"/>
    <w:rsid w:val="006A526B"/>
    <w:rsid w:val="006A6205"/>
    <w:rsid w:val="006A7570"/>
    <w:rsid w:val="006A7C1E"/>
    <w:rsid w:val="006B368E"/>
    <w:rsid w:val="006B3862"/>
    <w:rsid w:val="006B40C4"/>
    <w:rsid w:val="006B5F59"/>
    <w:rsid w:val="006B5F7B"/>
    <w:rsid w:val="006B70C1"/>
    <w:rsid w:val="006C0F3A"/>
    <w:rsid w:val="006C15C4"/>
    <w:rsid w:val="006C1E9D"/>
    <w:rsid w:val="006C2F90"/>
    <w:rsid w:val="006C4111"/>
    <w:rsid w:val="006C4526"/>
    <w:rsid w:val="006C4818"/>
    <w:rsid w:val="006D16DF"/>
    <w:rsid w:val="006D2986"/>
    <w:rsid w:val="006D29EA"/>
    <w:rsid w:val="006D335B"/>
    <w:rsid w:val="006D5142"/>
    <w:rsid w:val="006D720D"/>
    <w:rsid w:val="006D7877"/>
    <w:rsid w:val="006E0ACF"/>
    <w:rsid w:val="006E3CD6"/>
    <w:rsid w:val="006E440D"/>
    <w:rsid w:val="006E4A78"/>
    <w:rsid w:val="006E534B"/>
    <w:rsid w:val="006E5993"/>
    <w:rsid w:val="006E5DAB"/>
    <w:rsid w:val="006E6BB7"/>
    <w:rsid w:val="006E7195"/>
    <w:rsid w:val="006F01B0"/>
    <w:rsid w:val="006F122D"/>
    <w:rsid w:val="006F7803"/>
    <w:rsid w:val="006F7DC3"/>
    <w:rsid w:val="00700995"/>
    <w:rsid w:val="00700CFD"/>
    <w:rsid w:val="007018ED"/>
    <w:rsid w:val="0070265B"/>
    <w:rsid w:val="007033FF"/>
    <w:rsid w:val="0070401F"/>
    <w:rsid w:val="00704DEF"/>
    <w:rsid w:val="00710314"/>
    <w:rsid w:val="00710325"/>
    <w:rsid w:val="007107D7"/>
    <w:rsid w:val="00710CF0"/>
    <w:rsid w:val="00711B41"/>
    <w:rsid w:val="00717933"/>
    <w:rsid w:val="00720B53"/>
    <w:rsid w:val="007225A8"/>
    <w:rsid w:val="00725B08"/>
    <w:rsid w:val="00725D65"/>
    <w:rsid w:val="00726039"/>
    <w:rsid w:val="0072708F"/>
    <w:rsid w:val="00727D9D"/>
    <w:rsid w:val="007316B8"/>
    <w:rsid w:val="00732D51"/>
    <w:rsid w:val="007333A3"/>
    <w:rsid w:val="0073470F"/>
    <w:rsid w:val="00737774"/>
    <w:rsid w:val="00737BAF"/>
    <w:rsid w:val="00740F3C"/>
    <w:rsid w:val="0074189E"/>
    <w:rsid w:val="007429E7"/>
    <w:rsid w:val="00743CE8"/>
    <w:rsid w:val="00750CA8"/>
    <w:rsid w:val="007516A1"/>
    <w:rsid w:val="00752724"/>
    <w:rsid w:val="00753708"/>
    <w:rsid w:val="00753903"/>
    <w:rsid w:val="0075518E"/>
    <w:rsid w:val="0075703F"/>
    <w:rsid w:val="00757C35"/>
    <w:rsid w:val="00764AC3"/>
    <w:rsid w:val="007653F8"/>
    <w:rsid w:val="0076541F"/>
    <w:rsid w:val="007675A6"/>
    <w:rsid w:val="007713DF"/>
    <w:rsid w:val="0077359B"/>
    <w:rsid w:val="00774B86"/>
    <w:rsid w:val="00774EFE"/>
    <w:rsid w:val="00775185"/>
    <w:rsid w:val="00776143"/>
    <w:rsid w:val="00776C4A"/>
    <w:rsid w:val="00776E6C"/>
    <w:rsid w:val="00782086"/>
    <w:rsid w:val="0078451E"/>
    <w:rsid w:val="007848F0"/>
    <w:rsid w:val="00785EE0"/>
    <w:rsid w:val="007862C0"/>
    <w:rsid w:val="00790222"/>
    <w:rsid w:val="00790FED"/>
    <w:rsid w:val="007920C0"/>
    <w:rsid w:val="00792A71"/>
    <w:rsid w:val="00793FC0"/>
    <w:rsid w:val="00794084"/>
    <w:rsid w:val="00795D4C"/>
    <w:rsid w:val="00797623"/>
    <w:rsid w:val="007977F6"/>
    <w:rsid w:val="007A0341"/>
    <w:rsid w:val="007A2321"/>
    <w:rsid w:val="007A725D"/>
    <w:rsid w:val="007B0594"/>
    <w:rsid w:val="007B067C"/>
    <w:rsid w:val="007B2BAE"/>
    <w:rsid w:val="007B342C"/>
    <w:rsid w:val="007B3DA7"/>
    <w:rsid w:val="007B44D2"/>
    <w:rsid w:val="007B5B44"/>
    <w:rsid w:val="007B6C7A"/>
    <w:rsid w:val="007B7DA6"/>
    <w:rsid w:val="007C01D7"/>
    <w:rsid w:val="007C52FB"/>
    <w:rsid w:val="007C5D79"/>
    <w:rsid w:val="007C6878"/>
    <w:rsid w:val="007D14EC"/>
    <w:rsid w:val="007D189B"/>
    <w:rsid w:val="007D2ECA"/>
    <w:rsid w:val="007D5093"/>
    <w:rsid w:val="007E15E9"/>
    <w:rsid w:val="007E206C"/>
    <w:rsid w:val="007E2C6D"/>
    <w:rsid w:val="007E3419"/>
    <w:rsid w:val="007E3C67"/>
    <w:rsid w:val="007E58FF"/>
    <w:rsid w:val="007F204F"/>
    <w:rsid w:val="007F22FA"/>
    <w:rsid w:val="007F2769"/>
    <w:rsid w:val="007F438F"/>
    <w:rsid w:val="007F4A8C"/>
    <w:rsid w:val="007F4B75"/>
    <w:rsid w:val="00805E4E"/>
    <w:rsid w:val="00806BDF"/>
    <w:rsid w:val="00812D97"/>
    <w:rsid w:val="008130D9"/>
    <w:rsid w:val="0081346C"/>
    <w:rsid w:val="00816765"/>
    <w:rsid w:val="008170F2"/>
    <w:rsid w:val="00817520"/>
    <w:rsid w:val="008218B8"/>
    <w:rsid w:val="00823999"/>
    <w:rsid w:val="008240A5"/>
    <w:rsid w:val="00824CAA"/>
    <w:rsid w:val="0082550B"/>
    <w:rsid w:val="00826320"/>
    <w:rsid w:val="0082729A"/>
    <w:rsid w:val="00827805"/>
    <w:rsid w:val="00830E93"/>
    <w:rsid w:val="0083128B"/>
    <w:rsid w:val="00832DD0"/>
    <w:rsid w:val="00835C39"/>
    <w:rsid w:val="008365C9"/>
    <w:rsid w:val="0083664E"/>
    <w:rsid w:val="008368BC"/>
    <w:rsid w:val="00843A8A"/>
    <w:rsid w:val="0084439C"/>
    <w:rsid w:val="00844956"/>
    <w:rsid w:val="00844E06"/>
    <w:rsid w:val="008467ED"/>
    <w:rsid w:val="00846CAE"/>
    <w:rsid w:val="00847DDA"/>
    <w:rsid w:val="00850612"/>
    <w:rsid w:val="00851D23"/>
    <w:rsid w:val="0085458C"/>
    <w:rsid w:val="00855960"/>
    <w:rsid w:val="0085657C"/>
    <w:rsid w:val="008573EF"/>
    <w:rsid w:val="00860185"/>
    <w:rsid w:val="008619F6"/>
    <w:rsid w:val="00863194"/>
    <w:rsid w:val="00864D70"/>
    <w:rsid w:val="00865A74"/>
    <w:rsid w:val="00867FD3"/>
    <w:rsid w:val="00874FD6"/>
    <w:rsid w:val="00875FD9"/>
    <w:rsid w:val="00880EE0"/>
    <w:rsid w:val="00881532"/>
    <w:rsid w:val="00883B6E"/>
    <w:rsid w:val="0088508B"/>
    <w:rsid w:val="00887B65"/>
    <w:rsid w:val="00891F01"/>
    <w:rsid w:val="00895B82"/>
    <w:rsid w:val="0089675A"/>
    <w:rsid w:val="008A1C92"/>
    <w:rsid w:val="008A465E"/>
    <w:rsid w:val="008A49DB"/>
    <w:rsid w:val="008A5BE2"/>
    <w:rsid w:val="008A7E79"/>
    <w:rsid w:val="008B0949"/>
    <w:rsid w:val="008B0FC8"/>
    <w:rsid w:val="008B18D0"/>
    <w:rsid w:val="008B28C3"/>
    <w:rsid w:val="008B2B9C"/>
    <w:rsid w:val="008B6FA0"/>
    <w:rsid w:val="008B7371"/>
    <w:rsid w:val="008B7439"/>
    <w:rsid w:val="008C0BD2"/>
    <w:rsid w:val="008C2825"/>
    <w:rsid w:val="008C3A8F"/>
    <w:rsid w:val="008C4935"/>
    <w:rsid w:val="008C4D56"/>
    <w:rsid w:val="008C4FD6"/>
    <w:rsid w:val="008C6CE5"/>
    <w:rsid w:val="008D4368"/>
    <w:rsid w:val="008D4AB0"/>
    <w:rsid w:val="008D544C"/>
    <w:rsid w:val="008E4037"/>
    <w:rsid w:val="008E4D77"/>
    <w:rsid w:val="008E5A62"/>
    <w:rsid w:val="008E6071"/>
    <w:rsid w:val="008E7523"/>
    <w:rsid w:val="008F0E4B"/>
    <w:rsid w:val="008F13A6"/>
    <w:rsid w:val="008F17CF"/>
    <w:rsid w:val="008F3503"/>
    <w:rsid w:val="008F37B1"/>
    <w:rsid w:val="008F49CB"/>
    <w:rsid w:val="008F5B55"/>
    <w:rsid w:val="00901C06"/>
    <w:rsid w:val="00901D72"/>
    <w:rsid w:val="009047B4"/>
    <w:rsid w:val="00905C23"/>
    <w:rsid w:val="00910B8B"/>
    <w:rsid w:val="009132F8"/>
    <w:rsid w:val="009143A2"/>
    <w:rsid w:val="009151C7"/>
    <w:rsid w:val="00920B9B"/>
    <w:rsid w:val="00920E07"/>
    <w:rsid w:val="009215D4"/>
    <w:rsid w:val="00922987"/>
    <w:rsid w:val="0092322E"/>
    <w:rsid w:val="009233AB"/>
    <w:rsid w:val="00923C41"/>
    <w:rsid w:val="0092702D"/>
    <w:rsid w:val="009314C9"/>
    <w:rsid w:val="00931692"/>
    <w:rsid w:val="009329CE"/>
    <w:rsid w:val="00933492"/>
    <w:rsid w:val="009347F5"/>
    <w:rsid w:val="0093785E"/>
    <w:rsid w:val="00940F24"/>
    <w:rsid w:val="00941CFB"/>
    <w:rsid w:val="00943874"/>
    <w:rsid w:val="00944CBA"/>
    <w:rsid w:val="0094570A"/>
    <w:rsid w:val="009466C9"/>
    <w:rsid w:val="009504B3"/>
    <w:rsid w:val="0095225B"/>
    <w:rsid w:val="00953A21"/>
    <w:rsid w:val="00954E75"/>
    <w:rsid w:val="009568F6"/>
    <w:rsid w:val="00957A3E"/>
    <w:rsid w:val="00960583"/>
    <w:rsid w:val="0096358D"/>
    <w:rsid w:val="009655E7"/>
    <w:rsid w:val="00966D47"/>
    <w:rsid w:val="0097277A"/>
    <w:rsid w:val="00973507"/>
    <w:rsid w:val="009739F1"/>
    <w:rsid w:val="00974210"/>
    <w:rsid w:val="00975B7D"/>
    <w:rsid w:val="00975EE5"/>
    <w:rsid w:val="009815F1"/>
    <w:rsid w:val="00983A83"/>
    <w:rsid w:val="00984AC2"/>
    <w:rsid w:val="009854A1"/>
    <w:rsid w:val="009856C8"/>
    <w:rsid w:val="009858A2"/>
    <w:rsid w:val="00986D41"/>
    <w:rsid w:val="00991DDB"/>
    <w:rsid w:val="009936B0"/>
    <w:rsid w:val="009937A7"/>
    <w:rsid w:val="00993C70"/>
    <w:rsid w:val="0099626B"/>
    <w:rsid w:val="00997686"/>
    <w:rsid w:val="009A1295"/>
    <w:rsid w:val="009A1FF3"/>
    <w:rsid w:val="009A4528"/>
    <w:rsid w:val="009A7447"/>
    <w:rsid w:val="009B04E1"/>
    <w:rsid w:val="009B0B23"/>
    <w:rsid w:val="009B172E"/>
    <w:rsid w:val="009B5065"/>
    <w:rsid w:val="009B5416"/>
    <w:rsid w:val="009B5499"/>
    <w:rsid w:val="009B6200"/>
    <w:rsid w:val="009B68FE"/>
    <w:rsid w:val="009B69C2"/>
    <w:rsid w:val="009B6F17"/>
    <w:rsid w:val="009C293E"/>
    <w:rsid w:val="009C3199"/>
    <w:rsid w:val="009C36ED"/>
    <w:rsid w:val="009C4AA0"/>
    <w:rsid w:val="009C5C57"/>
    <w:rsid w:val="009C7586"/>
    <w:rsid w:val="009D024F"/>
    <w:rsid w:val="009D061D"/>
    <w:rsid w:val="009D0B5B"/>
    <w:rsid w:val="009D1FB7"/>
    <w:rsid w:val="009D5771"/>
    <w:rsid w:val="009D67D5"/>
    <w:rsid w:val="009D6B85"/>
    <w:rsid w:val="009E0CEC"/>
    <w:rsid w:val="009E2377"/>
    <w:rsid w:val="009E248D"/>
    <w:rsid w:val="009E4691"/>
    <w:rsid w:val="009E50E6"/>
    <w:rsid w:val="009E56B5"/>
    <w:rsid w:val="009F0851"/>
    <w:rsid w:val="009F3376"/>
    <w:rsid w:val="009F44CA"/>
    <w:rsid w:val="009F593B"/>
    <w:rsid w:val="009F78CB"/>
    <w:rsid w:val="009F7FAF"/>
    <w:rsid w:val="00A00098"/>
    <w:rsid w:val="00A00C4C"/>
    <w:rsid w:val="00A02462"/>
    <w:rsid w:val="00A02B36"/>
    <w:rsid w:val="00A03DED"/>
    <w:rsid w:val="00A05F84"/>
    <w:rsid w:val="00A06483"/>
    <w:rsid w:val="00A064EF"/>
    <w:rsid w:val="00A10684"/>
    <w:rsid w:val="00A1070E"/>
    <w:rsid w:val="00A1121F"/>
    <w:rsid w:val="00A12412"/>
    <w:rsid w:val="00A14E47"/>
    <w:rsid w:val="00A15083"/>
    <w:rsid w:val="00A16A22"/>
    <w:rsid w:val="00A170A8"/>
    <w:rsid w:val="00A210EC"/>
    <w:rsid w:val="00A213A1"/>
    <w:rsid w:val="00A21BF0"/>
    <w:rsid w:val="00A220BF"/>
    <w:rsid w:val="00A22A7C"/>
    <w:rsid w:val="00A2328A"/>
    <w:rsid w:val="00A23293"/>
    <w:rsid w:val="00A3052F"/>
    <w:rsid w:val="00A313C1"/>
    <w:rsid w:val="00A3510D"/>
    <w:rsid w:val="00A352CD"/>
    <w:rsid w:val="00A35382"/>
    <w:rsid w:val="00A35781"/>
    <w:rsid w:val="00A359F4"/>
    <w:rsid w:val="00A37E5B"/>
    <w:rsid w:val="00A42B57"/>
    <w:rsid w:val="00A42D13"/>
    <w:rsid w:val="00A442E5"/>
    <w:rsid w:val="00A4668E"/>
    <w:rsid w:val="00A47602"/>
    <w:rsid w:val="00A50520"/>
    <w:rsid w:val="00A51909"/>
    <w:rsid w:val="00A5234F"/>
    <w:rsid w:val="00A530FA"/>
    <w:rsid w:val="00A579A6"/>
    <w:rsid w:val="00A60E3B"/>
    <w:rsid w:val="00A61820"/>
    <w:rsid w:val="00A61FE9"/>
    <w:rsid w:val="00A63A22"/>
    <w:rsid w:val="00A66472"/>
    <w:rsid w:val="00A66487"/>
    <w:rsid w:val="00A6659C"/>
    <w:rsid w:val="00A66B8C"/>
    <w:rsid w:val="00A66C08"/>
    <w:rsid w:val="00A67FB7"/>
    <w:rsid w:val="00A71132"/>
    <w:rsid w:val="00A74561"/>
    <w:rsid w:val="00A74CA6"/>
    <w:rsid w:val="00A76F92"/>
    <w:rsid w:val="00A80B78"/>
    <w:rsid w:val="00A816C4"/>
    <w:rsid w:val="00A8195A"/>
    <w:rsid w:val="00A853B1"/>
    <w:rsid w:val="00A85777"/>
    <w:rsid w:val="00A86E39"/>
    <w:rsid w:val="00A8777C"/>
    <w:rsid w:val="00A87DC7"/>
    <w:rsid w:val="00A90069"/>
    <w:rsid w:val="00A91094"/>
    <w:rsid w:val="00A93562"/>
    <w:rsid w:val="00A93C99"/>
    <w:rsid w:val="00A9403E"/>
    <w:rsid w:val="00A944C0"/>
    <w:rsid w:val="00A95C06"/>
    <w:rsid w:val="00AA0EF3"/>
    <w:rsid w:val="00AA2202"/>
    <w:rsid w:val="00AA2BB0"/>
    <w:rsid w:val="00AA31DD"/>
    <w:rsid w:val="00AA5653"/>
    <w:rsid w:val="00AA6866"/>
    <w:rsid w:val="00AA6DF1"/>
    <w:rsid w:val="00AA7084"/>
    <w:rsid w:val="00AA7F8D"/>
    <w:rsid w:val="00AB00E7"/>
    <w:rsid w:val="00AB1010"/>
    <w:rsid w:val="00AB117F"/>
    <w:rsid w:val="00AB2B4A"/>
    <w:rsid w:val="00AB3083"/>
    <w:rsid w:val="00AB5B02"/>
    <w:rsid w:val="00AB5DEE"/>
    <w:rsid w:val="00AB685A"/>
    <w:rsid w:val="00AB6BF6"/>
    <w:rsid w:val="00AC433A"/>
    <w:rsid w:val="00AC52E5"/>
    <w:rsid w:val="00AD07C5"/>
    <w:rsid w:val="00AD5C74"/>
    <w:rsid w:val="00AD6171"/>
    <w:rsid w:val="00AD6951"/>
    <w:rsid w:val="00AD7475"/>
    <w:rsid w:val="00AE000B"/>
    <w:rsid w:val="00AE0345"/>
    <w:rsid w:val="00AE20FA"/>
    <w:rsid w:val="00AE42D9"/>
    <w:rsid w:val="00AE4608"/>
    <w:rsid w:val="00AE6573"/>
    <w:rsid w:val="00AE772B"/>
    <w:rsid w:val="00AE7BD2"/>
    <w:rsid w:val="00AF06E0"/>
    <w:rsid w:val="00AF35C1"/>
    <w:rsid w:val="00AF39A2"/>
    <w:rsid w:val="00AF459D"/>
    <w:rsid w:val="00AF7EA6"/>
    <w:rsid w:val="00B006AA"/>
    <w:rsid w:val="00B03D7A"/>
    <w:rsid w:val="00B0484B"/>
    <w:rsid w:val="00B04B52"/>
    <w:rsid w:val="00B07C56"/>
    <w:rsid w:val="00B16073"/>
    <w:rsid w:val="00B17F9B"/>
    <w:rsid w:val="00B204CB"/>
    <w:rsid w:val="00B205FA"/>
    <w:rsid w:val="00B209E9"/>
    <w:rsid w:val="00B22049"/>
    <w:rsid w:val="00B22473"/>
    <w:rsid w:val="00B22780"/>
    <w:rsid w:val="00B23A56"/>
    <w:rsid w:val="00B2449F"/>
    <w:rsid w:val="00B2486C"/>
    <w:rsid w:val="00B25987"/>
    <w:rsid w:val="00B308A7"/>
    <w:rsid w:val="00B31677"/>
    <w:rsid w:val="00B31845"/>
    <w:rsid w:val="00B3306B"/>
    <w:rsid w:val="00B332B8"/>
    <w:rsid w:val="00B33D9D"/>
    <w:rsid w:val="00B34273"/>
    <w:rsid w:val="00B37613"/>
    <w:rsid w:val="00B40ABA"/>
    <w:rsid w:val="00B41125"/>
    <w:rsid w:val="00B437C1"/>
    <w:rsid w:val="00B439C3"/>
    <w:rsid w:val="00B43AE8"/>
    <w:rsid w:val="00B46739"/>
    <w:rsid w:val="00B4790F"/>
    <w:rsid w:val="00B47AFB"/>
    <w:rsid w:val="00B50A30"/>
    <w:rsid w:val="00B50EC5"/>
    <w:rsid w:val="00B511BA"/>
    <w:rsid w:val="00B516C1"/>
    <w:rsid w:val="00B5265E"/>
    <w:rsid w:val="00B53DF2"/>
    <w:rsid w:val="00B55E4A"/>
    <w:rsid w:val="00B569CF"/>
    <w:rsid w:val="00B56FBA"/>
    <w:rsid w:val="00B60351"/>
    <w:rsid w:val="00B608DF"/>
    <w:rsid w:val="00B62C49"/>
    <w:rsid w:val="00B635CE"/>
    <w:rsid w:val="00B64018"/>
    <w:rsid w:val="00B65A2C"/>
    <w:rsid w:val="00B67BE6"/>
    <w:rsid w:val="00B70D44"/>
    <w:rsid w:val="00B71F13"/>
    <w:rsid w:val="00B724E0"/>
    <w:rsid w:val="00B72C84"/>
    <w:rsid w:val="00B73400"/>
    <w:rsid w:val="00B73E9A"/>
    <w:rsid w:val="00B742CD"/>
    <w:rsid w:val="00B75ABC"/>
    <w:rsid w:val="00B75FD1"/>
    <w:rsid w:val="00B76341"/>
    <w:rsid w:val="00B777A1"/>
    <w:rsid w:val="00B81C49"/>
    <w:rsid w:val="00B82FCC"/>
    <w:rsid w:val="00B8389E"/>
    <w:rsid w:val="00B8396E"/>
    <w:rsid w:val="00B905FE"/>
    <w:rsid w:val="00B90ACB"/>
    <w:rsid w:val="00B93FBF"/>
    <w:rsid w:val="00B948EC"/>
    <w:rsid w:val="00B95163"/>
    <w:rsid w:val="00B95717"/>
    <w:rsid w:val="00B95EAD"/>
    <w:rsid w:val="00B978FD"/>
    <w:rsid w:val="00BA434B"/>
    <w:rsid w:val="00BA4B87"/>
    <w:rsid w:val="00BA55E0"/>
    <w:rsid w:val="00BA6548"/>
    <w:rsid w:val="00BA6E01"/>
    <w:rsid w:val="00BA7F2F"/>
    <w:rsid w:val="00BB0F36"/>
    <w:rsid w:val="00BB11A4"/>
    <w:rsid w:val="00BB1F3E"/>
    <w:rsid w:val="00BB287E"/>
    <w:rsid w:val="00BB2A26"/>
    <w:rsid w:val="00BB629B"/>
    <w:rsid w:val="00BB711C"/>
    <w:rsid w:val="00BC0B7D"/>
    <w:rsid w:val="00BC1043"/>
    <w:rsid w:val="00BC23D6"/>
    <w:rsid w:val="00BC3AE2"/>
    <w:rsid w:val="00BC3F57"/>
    <w:rsid w:val="00BC5A8A"/>
    <w:rsid w:val="00BC706F"/>
    <w:rsid w:val="00BC78E4"/>
    <w:rsid w:val="00BD012A"/>
    <w:rsid w:val="00BD03C6"/>
    <w:rsid w:val="00BD696F"/>
    <w:rsid w:val="00BE00D4"/>
    <w:rsid w:val="00BE255D"/>
    <w:rsid w:val="00BE26A2"/>
    <w:rsid w:val="00BE28A7"/>
    <w:rsid w:val="00BE65AF"/>
    <w:rsid w:val="00BE75F6"/>
    <w:rsid w:val="00BE784A"/>
    <w:rsid w:val="00BF0AC3"/>
    <w:rsid w:val="00BF19AF"/>
    <w:rsid w:val="00BF1B38"/>
    <w:rsid w:val="00BF5F1E"/>
    <w:rsid w:val="00BF63F5"/>
    <w:rsid w:val="00C0026A"/>
    <w:rsid w:val="00C00276"/>
    <w:rsid w:val="00C00363"/>
    <w:rsid w:val="00C00ED3"/>
    <w:rsid w:val="00C01728"/>
    <w:rsid w:val="00C01B46"/>
    <w:rsid w:val="00C04965"/>
    <w:rsid w:val="00C07141"/>
    <w:rsid w:val="00C07E33"/>
    <w:rsid w:val="00C07FC3"/>
    <w:rsid w:val="00C12EC6"/>
    <w:rsid w:val="00C1381D"/>
    <w:rsid w:val="00C1415A"/>
    <w:rsid w:val="00C142C3"/>
    <w:rsid w:val="00C144B0"/>
    <w:rsid w:val="00C1496E"/>
    <w:rsid w:val="00C16B2A"/>
    <w:rsid w:val="00C20780"/>
    <w:rsid w:val="00C20BDC"/>
    <w:rsid w:val="00C21D7A"/>
    <w:rsid w:val="00C21F49"/>
    <w:rsid w:val="00C22C7D"/>
    <w:rsid w:val="00C22D1F"/>
    <w:rsid w:val="00C23264"/>
    <w:rsid w:val="00C24D6E"/>
    <w:rsid w:val="00C25212"/>
    <w:rsid w:val="00C26355"/>
    <w:rsid w:val="00C27196"/>
    <w:rsid w:val="00C307D6"/>
    <w:rsid w:val="00C30F3F"/>
    <w:rsid w:val="00C31099"/>
    <w:rsid w:val="00C31A41"/>
    <w:rsid w:val="00C33731"/>
    <w:rsid w:val="00C3416F"/>
    <w:rsid w:val="00C35FE6"/>
    <w:rsid w:val="00C37224"/>
    <w:rsid w:val="00C372BE"/>
    <w:rsid w:val="00C373F4"/>
    <w:rsid w:val="00C376CE"/>
    <w:rsid w:val="00C4076F"/>
    <w:rsid w:val="00C4251B"/>
    <w:rsid w:val="00C425A9"/>
    <w:rsid w:val="00C42A52"/>
    <w:rsid w:val="00C436B7"/>
    <w:rsid w:val="00C441C1"/>
    <w:rsid w:val="00C4434D"/>
    <w:rsid w:val="00C47261"/>
    <w:rsid w:val="00C47B33"/>
    <w:rsid w:val="00C50EB2"/>
    <w:rsid w:val="00C5182C"/>
    <w:rsid w:val="00C51A20"/>
    <w:rsid w:val="00C52F4C"/>
    <w:rsid w:val="00C53A80"/>
    <w:rsid w:val="00C6106E"/>
    <w:rsid w:val="00C61AAA"/>
    <w:rsid w:val="00C62878"/>
    <w:rsid w:val="00C63275"/>
    <w:rsid w:val="00C64320"/>
    <w:rsid w:val="00C65871"/>
    <w:rsid w:val="00C67733"/>
    <w:rsid w:val="00C67869"/>
    <w:rsid w:val="00C679D3"/>
    <w:rsid w:val="00C705BB"/>
    <w:rsid w:val="00C71D9A"/>
    <w:rsid w:val="00C72768"/>
    <w:rsid w:val="00C73A09"/>
    <w:rsid w:val="00C7411B"/>
    <w:rsid w:val="00C74BAF"/>
    <w:rsid w:val="00C74EA3"/>
    <w:rsid w:val="00C77F1F"/>
    <w:rsid w:val="00C80B3E"/>
    <w:rsid w:val="00C815E5"/>
    <w:rsid w:val="00C818DE"/>
    <w:rsid w:val="00C826C8"/>
    <w:rsid w:val="00C82AD7"/>
    <w:rsid w:val="00C83C0A"/>
    <w:rsid w:val="00C83D0B"/>
    <w:rsid w:val="00C84651"/>
    <w:rsid w:val="00C87842"/>
    <w:rsid w:val="00C87F6B"/>
    <w:rsid w:val="00C90840"/>
    <w:rsid w:val="00C932AA"/>
    <w:rsid w:val="00C947BA"/>
    <w:rsid w:val="00C94FCC"/>
    <w:rsid w:val="00C9535C"/>
    <w:rsid w:val="00C959B3"/>
    <w:rsid w:val="00C95E96"/>
    <w:rsid w:val="00CA0860"/>
    <w:rsid w:val="00CA0956"/>
    <w:rsid w:val="00CA1164"/>
    <w:rsid w:val="00CA394C"/>
    <w:rsid w:val="00CA443C"/>
    <w:rsid w:val="00CA49E0"/>
    <w:rsid w:val="00CA49E9"/>
    <w:rsid w:val="00CA521F"/>
    <w:rsid w:val="00CA6135"/>
    <w:rsid w:val="00CA7E3D"/>
    <w:rsid w:val="00CB0212"/>
    <w:rsid w:val="00CB152A"/>
    <w:rsid w:val="00CB1664"/>
    <w:rsid w:val="00CB1C33"/>
    <w:rsid w:val="00CB2939"/>
    <w:rsid w:val="00CB382E"/>
    <w:rsid w:val="00CB435D"/>
    <w:rsid w:val="00CB44C8"/>
    <w:rsid w:val="00CB4A81"/>
    <w:rsid w:val="00CB5A8B"/>
    <w:rsid w:val="00CB6856"/>
    <w:rsid w:val="00CB7A23"/>
    <w:rsid w:val="00CB7A30"/>
    <w:rsid w:val="00CB7ED4"/>
    <w:rsid w:val="00CC17C2"/>
    <w:rsid w:val="00CC2C29"/>
    <w:rsid w:val="00CC489F"/>
    <w:rsid w:val="00CC7E47"/>
    <w:rsid w:val="00CD1133"/>
    <w:rsid w:val="00CD14F4"/>
    <w:rsid w:val="00CD40CE"/>
    <w:rsid w:val="00CD5CCA"/>
    <w:rsid w:val="00CD65A1"/>
    <w:rsid w:val="00CE0226"/>
    <w:rsid w:val="00CE1DBB"/>
    <w:rsid w:val="00CE4466"/>
    <w:rsid w:val="00CE692D"/>
    <w:rsid w:val="00CF0711"/>
    <w:rsid w:val="00CF0CDE"/>
    <w:rsid w:val="00CF159E"/>
    <w:rsid w:val="00CF2860"/>
    <w:rsid w:val="00CF3598"/>
    <w:rsid w:val="00CF37A8"/>
    <w:rsid w:val="00CF451A"/>
    <w:rsid w:val="00CF5083"/>
    <w:rsid w:val="00CF599E"/>
    <w:rsid w:val="00CF7656"/>
    <w:rsid w:val="00D001B2"/>
    <w:rsid w:val="00D0418A"/>
    <w:rsid w:val="00D051A5"/>
    <w:rsid w:val="00D05497"/>
    <w:rsid w:val="00D05903"/>
    <w:rsid w:val="00D05AD7"/>
    <w:rsid w:val="00D06C9C"/>
    <w:rsid w:val="00D06CF8"/>
    <w:rsid w:val="00D0771C"/>
    <w:rsid w:val="00D123A5"/>
    <w:rsid w:val="00D13824"/>
    <w:rsid w:val="00D15D9F"/>
    <w:rsid w:val="00D1674D"/>
    <w:rsid w:val="00D17AB0"/>
    <w:rsid w:val="00D20A86"/>
    <w:rsid w:val="00D20D42"/>
    <w:rsid w:val="00D22563"/>
    <w:rsid w:val="00D23FB9"/>
    <w:rsid w:val="00D24AEB"/>
    <w:rsid w:val="00D2547A"/>
    <w:rsid w:val="00D25827"/>
    <w:rsid w:val="00D25A80"/>
    <w:rsid w:val="00D2720F"/>
    <w:rsid w:val="00D27E76"/>
    <w:rsid w:val="00D310B9"/>
    <w:rsid w:val="00D35396"/>
    <w:rsid w:val="00D353A4"/>
    <w:rsid w:val="00D359BB"/>
    <w:rsid w:val="00D40225"/>
    <w:rsid w:val="00D408FD"/>
    <w:rsid w:val="00D40BD6"/>
    <w:rsid w:val="00D40F5E"/>
    <w:rsid w:val="00D4161C"/>
    <w:rsid w:val="00D422E3"/>
    <w:rsid w:val="00D4265D"/>
    <w:rsid w:val="00D4352F"/>
    <w:rsid w:val="00D44FE6"/>
    <w:rsid w:val="00D45E60"/>
    <w:rsid w:val="00D477CD"/>
    <w:rsid w:val="00D50496"/>
    <w:rsid w:val="00D52313"/>
    <w:rsid w:val="00D5279E"/>
    <w:rsid w:val="00D5302F"/>
    <w:rsid w:val="00D5396A"/>
    <w:rsid w:val="00D57204"/>
    <w:rsid w:val="00D62516"/>
    <w:rsid w:val="00D659BF"/>
    <w:rsid w:val="00D65A51"/>
    <w:rsid w:val="00D66629"/>
    <w:rsid w:val="00D7317D"/>
    <w:rsid w:val="00D73B0A"/>
    <w:rsid w:val="00D74223"/>
    <w:rsid w:val="00D77629"/>
    <w:rsid w:val="00D8307B"/>
    <w:rsid w:val="00D84DF3"/>
    <w:rsid w:val="00D86D97"/>
    <w:rsid w:val="00D919F7"/>
    <w:rsid w:val="00D91DA1"/>
    <w:rsid w:val="00D92F1A"/>
    <w:rsid w:val="00D93D48"/>
    <w:rsid w:val="00D95EE7"/>
    <w:rsid w:val="00D97C31"/>
    <w:rsid w:val="00D97F18"/>
    <w:rsid w:val="00DA127B"/>
    <w:rsid w:val="00DA14EC"/>
    <w:rsid w:val="00DA1AEA"/>
    <w:rsid w:val="00DA25EB"/>
    <w:rsid w:val="00DA32D5"/>
    <w:rsid w:val="00DA453D"/>
    <w:rsid w:val="00DA55BB"/>
    <w:rsid w:val="00DA6824"/>
    <w:rsid w:val="00DA7733"/>
    <w:rsid w:val="00DA7DB3"/>
    <w:rsid w:val="00DB01EB"/>
    <w:rsid w:val="00DB291F"/>
    <w:rsid w:val="00DB4778"/>
    <w:rsid w:val="00DB49F4"/>
    <w:rsid w:val="00DB5F90"/>
    <w:rsid w:val="00DC0B7B"/>
    <w:rsid w:val="00DC2FD8"/>
    <w:rsid w:val="00DC4246"/>
    <w:rsid w:val="00DC51CF"/>
    <w:rsid w:val="00DC62DA"/>
    <w:rsid w:val="00DC631E"/>
    <w:rsid w:val="00DD35AD"/>
    <w:rsid w:val="00DD3D5D"/>
    <w:rsid w:val="00DD6DA8"/>
    <w:rsid w:val="00DE0524"/>
    <w:rsid w:val="00DE1C81"/>
    <w:rsid w:val="00DE2A28"/>
    <w:rsid w:val="00DE30C2"/>
    <w:rsid w:val="00DE3B71"/>
    <w:rsid w:val="00DE4213"/>
    <w:rsid w:val="00DE46A9"/>
    <w:rsid w:val="00DE6AC3"/>
    <w:rsid w:val="00DE790C"/>
    <w:rsid w:val="00DF0227"/>
    <w:rsid w:val="00DF026D"/>
    <w:rsid w:val="00DF02D6"/>
    <w:rsid w:val="00DF0D9F"/>
    <w:rsid w:val="00DF0FA6"/>
    <w:rsid w:val="00DF1084"/>
    <w:rsid w:val="00DF194C"/>
    <w:rsid w:val="00DF2898"/>
    <w:rsid w:val="00DF31FF"/>
    <w:rsid w:val="00E00AD9"/>
    <w:rsid w:val="00E00D5A"/>
    <w:rsid w:val="00E00EBD"/>
    <w:rsid w:val="00E01986"/>
    <w:rsid w:val="00E01B88"/>
    <w:rsid w:val="00E05E57"/>
    <w:rsid w:val="00E07061"/>
    <w:rsid w:val="00E1075C"/>
    <w:rsid w:val="00E108D3"/>
    <w:rsid w:val="00E119FD"/>
    <w:rsid w:val="00E14290"/>
    <w:rsid w:val="00E14B55"/>
    <w:rsid w:val="00E1514A"/>
    <w:rsid w:val="00E1576D"/>
    <w:rsid w:val="00E20D89"/>
    <w:rsid w:val="00E24A01"/>
    <w:rsid w:val="00E25549"/>
    <w:rsid w:val="00E27025"/>
    <w:rsid w:val="00E304D2"/>
    <w:rsid w:val="00E31113"/>
    <w:rsid w:val="00E32546"/>
    <w:rsid w:val="00E32E3B"/>
    <w:rsid w:val="00E34A6C"/>
    <w:rsid w:val="00E362B2"/>
    <w:rsid w:val="00E370A1"/>
    <w:rsid w:val="00E37764"/>
    <w:rsid w:val="00E40D3E"/>
    <w:rsid w:val="00E43070"/>
    <w:rsid w:val="00E43205"/>
    <w:rsid w:val="00E43558"/>
    <w:rsid w:val="00E43A1D"/>
    <w:rsid w:val="00E45B1B"/>
    <w:rsid w:val="00E4600C"/>
    <w:rsid w:val="00E471CE"/>
    <w:rsid w:val="00E50E57"/>
    <w:rsid w:val="00E52655"/>
    <w:rsid w:val="00E52C85"/>
    <w:rsid w:val="00E54391"/>
    <w:rsid w:val="00E5535B"/>
    <w:rsid w:val="00E55CE6"/>
    <w:rsid w:val="00E55FCA"/>
    <w:rsid w:val="00E5663E"/>
    <w:rsid w:val="00E60DBA"/>
    <w:rsid w:val="00E632E1"/>
    <w:rsid w:val="00E6358C"/>
    <w:rsid w:val="00E651ED"/>
    <w:rsid w:val="00E65A57"/>
    <w:rsid w:val="00E66EAD"/>
    <w:rsid w:val="00E73E71"/>
    <w:rsid w:val="00E83ABF"/>
    <w:rsid w:val="00E85C73"/>
    <w:rsid w:val="00E86E0D"/>
    <w:rsid w:val="00E87227"/>
    <w:rsid w:val="00E90836"/>
    <w:rsid w:val="00E916D9"/>
    <w:rsid w:val="00E91E65"/>
    <w:rsid w:val="00E964D4"/>
    <w:rsid w:val="00EA0B1D"/>
    <w:rsid w:val="00EA448B"/>
    <w:rsid w:val="00EA72EA"/>
    <w:rsid w:val="00EB06AA"/>
    <w:rsid w:val="00EB0A70"/>
    <w:rsid w:val="00EB2A68"/>
    <w:rsid w:val="00EB53AB"/>
    <w:rsid w:val="00EB652F"/>
    <w:rsid w:val="00EB77CC"/>
    <w:rsid w:val="00EB7FA8"/>
    <w:rsid w:val="00EC1355"/>
    <w:rsid w:val="00EC1AF8"/>
    <w:rsid w:val="00EC5079"/>
    <w:rsid w:val="00EC7445"/>
    <w:rsid w:val="00ED0BD7"/>
    <w:rsid w:val="00ED106A"/>
    <w:rsid w:val="00ED3083"/>
    <w:rsid w:val="00ED797C"/>
    <w:rsid w:val="00ED7EDF"/>
    <w:rsid w:val="00EE0670"/>
    <w:rsid w:val="00EE0C0F"/>
    <w:rsid w:val="00EE124A"/>
    <w:rsid w:val="00EE1CD7"/>
    <w:rsid w:val="00EE24DB"/>
    <w:rsid w:val="00EE34E7"/>
    <w:rsid w:val="00EE368B"/>
    <w:rsid w:val="00EE43A0"/>
    <w:rsid w:val="00EE67C0"/>
    <w:rsid w:val="00EE6C52"/>
    <w:rsid w:val="00EF0CEC"/>
    <w:rsid w:val="00EF172B"/>
    <w:rsid w:val="00EF28C3"/>
    <w:rsid w:val="00EF2CC9"/>
    <w:rsid w:val="00EF35E9"/>
    <w:rsid w:val="00EF4133"/>
    <w:rsid w:val="00EF4163"/>
    <w:rsid w:val="00EF50AC"/>
    <w:rsid w:val="00EF520F"/>
    <w:rsid w:val="00EF573B"/>
    <w:rsid w:val="00EF6604"/>
    <w:rsid w:val="00EF6694"/>
    <w:rsid w:val="00EF7592"/>
    <w:rsid w:val="00F004D2"/>
    <w:rsid w:val="00F00D86"/>
    <w:rsid w:val="00F0200A"/>
    <w:rsid w:val="00F02224"/>
    <w:rsid w:val="00F02B66"/>
    <w:rsid w:val="00F02BF7"/>
    <w:rsid w:val="00F02CB1"/>
    <w:rsid w:val="00F0319C"/>
    <w:rsid w:val="00F0588C"/>
    <w:rsid w:val="00F05C8B"/>
    <w:rsid w:val="00F15180"/>
    <w:rsid w:val="00F15DB3"/>
    <w:rsid w:val="00F15F47"/>
    <w:rsid w:val="00F16F3B"/>
    <w:rsid w:val="00F17340"/>
    <w:rsid w:val="00F207F8"/>
    <w:rsid w:val="00F21F68"/>
    <w:rsid w:val="00F24519"/>
    <w:rsid w:val="00F264D3"/>
    <w:rsid w:val="00F31A88"/>
    <w:rsid w:val="00F320B9"/>
    <w:rsid w:val="00F3411D"/>
    <w:rsid w:val="00F352E3"/>
    <w:rsid w:val="00F35434"/>
    <w:rsid w:val="00F35609"/>
    <w:rsid w:val="00F44836"/>
    <w:rsid w:val="00F45C6F"/>
    <w:rsid w:val="00F46139"/>
    <w:rsid w:val="00F47804"/>
    <w:rsid w:val="00F47A54"/>
    <w:rsid w:val="00F51505"/>
    <w:rsid w:val="00F521D9"/>
    <w:rsid w:val="00F527ED"/>
    <w:rsid w:val="00F54569"/>
    <w:rsid w:val="00F5528A"/>
    <w:rsid w:val="00F565CE"/>
    <w:rsid w:val="00F633C6"/>
    <w:rsid w:val="00F64C79"/>
    <w:rsid w:val="00F65A53"/>
    <w:rsid w:val="00F65CD4"/>
    <w:rsid w:val="00F662C3"/>
    <w:rsid w:val="00F66EEF"/>
    <w:rsid w:val="00F7162B"/>
    <w:rsid w:val="00F718DF"/>
    <w:rsid w:val="00F72446"/>
    <w:rsid w:val="00F72E8E"/>
    <w:rsid w:val="00F733B2"/>
    <w:rsid w:val="00F742CC"/>
    <w:rsid w:val="00F757AE"/>
    <w:rsid w:val="00F77C16"/>
    <w:rsid w:val="00F835BB"/>
    <w:rsid w:val="00F84F2E"/>
    <w:rsid w:val="00F86298"/>
    <w:rsid w:val="00F91551"/>
    <w:rsid w:val="00F92296"/>
    <w:rsid w:val="00F927AF"/>
    <w:rsid w:val="00F96D0D"/>
    <w:rsid w:val="00F97E29"/>
    <w:rsid w:val="00FA5047"/>
    <w:rsid w:val="00FA55F0"/>
    <w:rsid w:val="00FA6BE3"/>
    <w:rsid w:val="00FA7490"/>
    <w:rsid w:val="00FA7F6E"/>
    <w:rsid w:val="00FB187E"/>
    <w:rsid w:val="00FB19EE"/>
    <w:rsid w:val="00FB2C7A"/>
    <w:rsid w:val="00FB57D6"/>
    <w:rsid w:val="00FB592C"/>
    <w:rsid w:val="00FB6221"/>
    <w:rsid w:val="00FC081B"/>
    <w:rsid w:val="00FC1076"/>
    <w:rsid w:val="00FC1317"/>
    <w:rsid w:val="00FC4C6A"/>
    <w:rsid w:val="00FC5487"/>
    <w:rsid w:val="00FC54DC"/>
    <w:rsid w:val="00FC5811"/>
    <w:rsid w:val="00FD15D5"/>
    <w:rsid w:val="00FD1FF0"/>
    <w:rsid w:val="00FD48DB"/>
    <w:rsid w:val="00FD4BDF"/>
    <w:rsid w:val="00FE0474"/>
    <w:rsid w:val="00FE26F9"/>
    <w:rsid w:val="00FE2D6C"/>
    <w:rsid w:val="00FE5E57"/>
    <w:rsid w:val="00FE759D"/>
    <w:rsid w:val="00FE75C4"/>
    <w:rsid w:val="00FE783C"/>
    <w:rsid w:val="00FF2B53"/>
    <w:rsid w:val="00FF370A"/>
    <w:rsid w:val="00FF425B"/>
    <w:rsid w:val="00FF6639"/>
    <w:rsid w:val="00FF6B10"/>
    <w:rsid w:val="00FF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B864D"/>
  <w15:chartTrackingRefBased/>
  <w15:docId w15:val="{58DDB417-0CF3-4FFD-88C2-4AF98798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1084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9E2377"/>
    <w:pPr>
      <w:keepNext/>
      <w:keepLines/>
      <w:pageBreakBefore/>
      <w:suppressAutoHyphens/>
      <w:spacing w:after="720" w:line="240" w:lineRule="auto"/>
      <w:outlineLvl w:val="0"/>
    </w:pPr>
    <w:rPr>
      <w:rFonts w:ascii="Segoe UI" w:eastAsia="Segoe UI" w:hAnsi="Segoe UI"/>
      <w:b/>
      <w:bCs/>
      <w:kern w:val="32"/>
      <w:sz w:val="30"/>
      <w:szCs w:val="30"/>
      <w:lang w:val="x-non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757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1Zchn">
    <w:name w:val="Überschrift 1 Zchn"/>
    <w:link w:val="berschrift1"/>
    <w:rsid w:val="009E2377"/>
    <w:rPr>
      <w:rFonts w:ascii="Segoe UI" w:eastAsia="Segoe UI" w:hAnsi="Segoe UI" w:cs="Segoe UI"/>
      <w:b/>
      <w:bCs/>
      <w:kern w:val="32"/>
      <w:sz w:val="30"/>
      <w:szCs w:val="30"/>
      <w:lang w:eastAsia="de-DE"/>
    </w:rPr>
  </w:style>
  <w:style w:type="paragraph" w:customStyle="1" w:styleId="CitaviLiteraturverzeichnis">
    <w:name w:val="Citavi Literaturverzeichnis"/>
    <w:basedOn w:val="Standard"/>
    <w:rsid w:val="009E2377"/>
    <w:pPr>
      <w:spacing w:after="120" w:line="240" w:lineRule="auto"/>
    </w:pPr>
    <w:rPr>
      <w:rFonts w:ascii="Segoe UI" w:eastAsia="Segoe UI" w:hAnsi="Segoe UI" w:cs="Segoe UI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106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151064"/>
    <w:rPr>
      <w:rFonts w:ascii="Tahoma" w:hAnsi="Tahoma" w:cs="Tahoma"/>
      <w:sz w:val="16"/>
      <w:szCs w:val="16"/>
    </w:rPr>
  </w:style>
  <w:style w:type="character" w:styleId="Platzhaltertext">
    <w:name w:val="Placeholder Text"/>
    <w:uiPriority w:val="99"/>
    <w:semiHidden/>
    <w:rsid w:val="0073470F"/>
    <w:rPr>
      <w:color w:val="808080"/>
    </w:rPr>
  </w:style>
  <w:style w:type="table" w:styleId="Tabellenraster">
    <w:name w:val="Table Grid"/>
    <w:basedOn w:val="NormaleTabelle"/>
    <w:uiPriority w:val="59"/>
    <w:rsid w:val="00E24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91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19F7"/>
  </w:style>
  <w:style w:type="paragraph" w:styleId="Fuzeile">
    <w:name w:val="footer"/>
    <w:basedOn w:val="Standard"/>
    <w:link w:val="FuzeileZchn"/>
    <w:uiPriority w:val="99"/>
    <w:unhideWhenUsed/>
    <w:rsid w:val="00D919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19F7"/>
  </w:style>
  <w:style w:type="paragraph" w:styleId="Listenabsatz">
    <w:name w:val="List Paragraph"/>
    <w:basedOn w:val="Standard"/>
    <w:uiPriority w:val="34"/>
    <w:qFormat/>
    <w:rsid w:val="00A23293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EF35E9"/>
    <w:pPr>
      <w:spacing w:line="240" w:lineRule="auto"/>
    </w:pPr>
    <w:rPr>
      <w:b/>
      <w:bCs/>
      <w:color w:val="4F81BD"/>
      <w:sz w:val="18"/>
      <w:szCs w:val="18"/>
    </w:rPr>
  </w:style>
  <w:style w:type="character" w:styleId="Kommentarzeichen">
    <w:name w:val="annotation reference"/>
    <w:uiPriority w:val="99"/>
    <w:semiHidden/>
    <w:unhideWhenUsed/>
    <w:rsid w:val="00B209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09E9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uiPriority w:val="99"/>
    <w:semiHidden/>
    <w:rsid w:val="00B209E9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09E9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B209E9"/>
    <w:rPr>
      <w:b/>
      <w:bCs/>
      <w:lang w:eastAsia="en-US"/>
    </w:rPr>
  </w:style>
  <w:style w:type="paragraph" w:styleId="berarbeitung">
    <w:name w:val="Revision"/>
    <w:hidden/>
    <w:uiPriority w:val="99"/>
    <w:semiHidden/>
    <w:rsid w:val="00A210EC"/>
    <w:rPr>
      <w:sz w:val="22"/>
      <w:szCs w:val="22"/>
      <w:lang w:eastAsia="en-US"/>
    </w:rPr>
  </w:style>
  <w:style w:type="character" w:styleId="Hyperlink">
    <w:name w:val="Hyperlink"/>
    <w:uiPriority w:val="99"/>
    <w:unhideWhenUsed/>
    <w:rsid w:val="00304A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48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4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9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64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5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7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9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6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58DA4E-3347-4D34-8197-803AF63FC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2258</Characters>
  <Application>Microsoft Office Word</Application>
  <DocSecurity>0</DocSecurity>
  <Lines>18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</dc:creator>
  <cp:keywords/>
  <cp:lastModifiedBy>Klaus Pillen</cp:lastModifiedBy>
  <cp:revision>2</cp:revision>
  <cp:lastPrinted>2017-01-09T16:30:00Z</cp:lastPrinted>
  <dcterms:created xsi:type="dcterms:W3CDTF">2017-06-09T13:25:00Z</dcterms:created>
  <dcterms:modified xsi:type="dcterms:W3CDTF">2017-06-09T13:25:00Z</dcterms:modified>
</cp:coreProperties>
</file>